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EAA71" w14:textId="1A4DA9E6" w:rsidR="00A17565" w:rsidRPr="00C301AD" w:rsidRDefault="00A17565" w:rsidP="00A17565">
      <w:pPr>
        <w:jc w:val="both"/>
        <w:rPr>
          <w:rFonts w:ascii="Arial" w:hAnsi="Arial" w:cs="Arial"/>
          <w:b/>
          <w:bCs/>
        </w:rPr>
      </w:pPr>
      <w:r w:rsidRPr="00C301AD">
        <w:rPr>
          <w:rFonts w:ascii="Arial" w:hAnsi="Arial" w:cs="Arial"/>
          <w:b/>
          <w:bCs/>
        </w:rPr>
        <w:t xml:space="preserve">Supplementary </w:t>
      </w:r>
      <w:r w:rsidR="00326C20">
        <w:rPr>
          <w:rFonts w:ascii="Arial" w:hAnsi="Arial" w:cs="Arial"/>
          <w:b/>
          <w:bCs/>
        </w:rPr>
        <w:t>Table 2</w:t>
      </w:r>
      <w:r w:rsidRPr="00C301AD">
        <w:rPr>
          <w:rFonts w:ascii="Arial" w:hAnsi="Arial" w:cs="Arial"/>
          <w:b/>
          <w:bCs/>
        </w:rPr>
        <w:t xml:space="preserve">: Full </w:t>
      </w:r>
      <w:r w:rsidR="00B72897">
        <w:rPr>
          <w:rFonts w:ascii="Arial" w:hAnsi="Arial" w:cs="Arial"/>
          <w:b/>
          <w:bCs/>
        </w:rPr>
        <w:t>F</w:t>
      </w:r>
      <w:r w:rsidRPr="00C301AD">
        <w:rPr>
          <w:rFonts w:ascii="Arial" w:hAnsi="Arial" w:cs="Arial"/>
          <w:b/>
          <w:bCs/>
        </w:rPr>
        <w:t xml:space="preserve">ramework </w:t>
      </w:r>
      <w:r>
        <w:rPr>
          <w:rFonts w:ascii="Arial" w:hAnsi="Arial" w:cs="Arial"/>
          <w:b/>
          <w:bCs/>
        </w:rPr>
        <w:t xml:space="preserve">for retrospective evaluation </w:t>
      </w:r>
      <w:r w:rsidRPr="00C301AD">
        <w:rPr>
          <w:rFonts w:ascii="Arial" w:hAnsi="Arial" w:cs="Arial"/>
          <w:b/>
          <w:bCs/>
        </w:rPr>
        <w:t>(</w:t>
      </w:r>
      <w:r w:rsidR="00A91304" w:rsidRPr="00A91304">
        <w:rPr>
          <w:rFonts w:ascii="Arial" w:hAnsi="Arial" w:cs="Arial"/>
          <w:b/>
          <w:bCs/>
        </w:rPr>
        <w:t>document format</w:t>
      </w:r>
      <w:r>
        <w:rPr>
          <w:rFonts w:ascii="Arial" w:hAnsi="Arial" w:cs="Arial"/>
          <w:b/>
          <w:bCs/>
        </w:rPr>
        <w:t>)</w:t>
      </w:r>
      <w:r w:rsidR="00BF2283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3669"/>
        <w:gridCol w:w="3826"/>
      </w:tblGrid>
      <w:tr w:rsidR="00A17565" w14:paraId="3EA70B8A" w14:textId="77777777" w:rsidTr="00BF5425">
        <w:tc>
          <w:tcPr>
            <w:tcW w:w="1855" w:type="dxa"/>
          </w:tcPr>
          <w:p w14:paraId="61FD6C51" w14:textId="77777777" w:rsidR="00A17565" w:rsidRPr="003A1BDD" w:rsidRDefault="00A17565" w:rsidP="003E73B7">
            <w:pPr>
              <w:jc w:val="center"/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VALUES</w:t>
            </w:r>
          </w:p>
        </w:tc>
        <w:tc>
          <w:tcPr>
            <w:tcW w:w="3669" w:type="dxa"/>
          </w:tcPr>
          <w:p w14:paraId="52315344" w14:textId="77777777" w:rsidR="00A17565" w:rsidRPr="003A1BDD" w:rsidRDefault="00A17565" w:rsidP="003E73B7">
            <w:pPr>
              <w:jc w:val="center"/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NORMS</w:t>
            </w:r>
          </w:p>
        </w:tc>
        <w:tc>
          <w:tcPr>
            <w:tcW w:w="3826" w:type="dxa"/>
          </w:tcPr>
          <w:p w14:paraId="3D8FDF38" w14:textId="5090FD83" w:rsidR="00A17565" w:rsidRDefault="00A17565" w:rsidP="003E73B7">
            <w:pPr>
              <w:jc w:val="center"/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 xml:space="preserve">DESIGN </w:t>
            </w:r>
            <w:r w:rsidR="00572065">
              <w:rPr>
                <w:rFonts w:ascii="Arial" w:hAnsi="Arial" w:cs="Arial"/>
                <w:b/>
                <w:bCs/>
              </w:rPr>
              <w:t>ELEMENTS</w:t>
            </w:r>
          </w:p>
          <w:p w14:paraId="495435F6" w14:textId="7C6E5BDA" w:rsidR="00D81E6E" w:rsidRPr="00D81E6E" w:rsidRDefault="00572065" w:rsidP="00F904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f the DMHT </w:t>
            </w:r>
            <w:r w:rsidR="00CC0AD2">
              <w:rPr>
                <w:rFonts w:ascii="Arial" w:hAnsi="Arial" w:cs="Arial"/>
              </w:rPr>
              <w:t xml:space="preserve">has a design element that </w:t>
            </w:r>
            <w:r w:rsidRPr="00A91304">
              <w:rPr>
                <w:rFonts w:ascii="Arial" w:hAnsi="Arial" w:cs="Arial"/>
              </w:rPr>
              <w:t>demonstrably me</w:t>
            </w:r>
            <w:r>
              <w:rPr>
                <w:rFonts w:ascii="Arial" w:hAnsi="Arial" w:cs="Arial"/>
              </w:rPr>
              <w:t>e</w:t>
            </w:r>
            <w:r w:rsidRPr="00A91304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s a </w:t>
            </w:r>
            <w:r w:rsidRPr="00A91304">
              <w:rPr>
                <w:rFonts w:ascii="Arial" w:hAnsi="Arial" w:cs="Arial"/>
              </w:rPr>
              <w:t>design norm</w:t>
            </w:r>
            <w:r>
              <w:rPr>
                <w:rFonts w:ascii="Arial" w:hAnsi="Arial" w:cs="Arial"/>
              </w:rPr>
              <w:t xml:space="preserve">, </w:t>
            </w:r>
            <w:r w:rsidR="00CC0AD2">
              <w:rPr>
                <w:rFonts w:ascii="Arial" w:hAnsi="Arial" w:cs="Arial"/>
              </w:rPr>
              <w:t xml:space="preserve">note it and </w:t>
            </w:r>
            <w:r>
              <w:rPr>
                <w:rFonts w:ascii="Arial" w:hAnsi="Arial" w:cs="Arial"/>
              </w:rPr>
              <w:t xml:space="preserve">tick the box. </w:t>
            </w:r>
            <w:r w:rsidR="00CC0AD2">
              <w:rPr>
                <w:rFonts w:ascii="Arial" w:hAnsi="Arial" w:cs="Arial"/>
              </w:rPr>
              <w:t>Sum ticks to calculate scores.</w:t>
            </w:r>
          </w:p>
        </w:tc>
      </w:tr>
      <w:tr w:rsidR="00A17565" w14:paraId="3BBB522B" w14:textId="77777777" w:rsidTr="00BF5425">
        <w:trPr>
          <w:trHeight w:val="142"/>
        </w:trPr>
        <w:tc>
          <w:tcPr>
            <w:tcW w:w="1855" w:type="dxa"/>
            <w:vMerge w:val="restart"/>
            <w:vAlign w:val="center"/>
          </w:tcPr>
          <w:p w14:paraId="268B9EB3" w14:textId="77777777" w:rsidR="00A17565" w:rsidRDefault="00A17565" w:rsidP="003E73B7">
            <w:pPr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Personalisation</w:t>
            </w:r>
          </w:p>
          <w:p w14:paraId="6E865F6C" w14:textId="77777777" w:rsidR="00A91304" w:rsidRDefault="00A91304" w:rsidP="003E73B7">
            <w:pPr>
              <w:rPr>
                <w:rFonts w:ascii="Arial" w:hAnsi="Arial" w:cs="Arial"/>
                <w:b/>
                <w:bCs/>
              </w:rPr>
            </w:pPr>
          </w:p>
          <w:p w14:paraId="29727990" w14:textId="22607DBA" w:rsidR="00A91304" w:rsidRPr="003A1BDD" w:rsidRDefault="009D0289" w:rsidP="00716E2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CORE </w:t>
            </w:r>
            <w:r w:rsidR="00A91304">
              <w:rPr>
                <w:rFonts w:ascii="Arial" w:hAnsi="Arial" w:cs="Arial"/>
                <w:b/>
                <w:bCs/>
              </w:rPr>
              <w:t>… / 5</w:t>
            </w:r>
          </w:p>
        </w:tc>
        <w:tc>
          <w:tcPr>
            <w:tcW w:w="3669" w:type="dxa"/>
          </w:tcPr>
          <w:p w14:paraId="27AE4748" w14:textId="638604E8" w:rsidR="00A17565" w:rsidRPr="003A1BDD" w:rsidRDefault="001F769C" w:rsidP="003E73B7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1F769C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Collect and integrate large datasets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-12449471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63F150F2" w14:textId="6D0EB995" w:rsidR="00D81E6E" w:rsidRPr="00D81E6E" w:rsidRDefault="00CC0AD2" w:rsidP="00CC0AD2">
                <w:pPr>
                  <w:rPr>
                    <w:rFonts w:ascii="Arial" w:hAnsi="Arial" w:cs="Arial"/>
                  </w:rPr>
                </w:pPr>
                <w:r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79862D98" w14:textId="77777777" w:rsidTr="00BF5425">
        <w:trPr>
          <w:trHeight w:val="56"/>
        </w:trPr>
        <w:tc>
          <w:tcPr>
            <w:tcW w:w="1855" w:type="dxa"/>
            <w:vMerge/>
            <w:vAlign w:val="center"/>
          </w:tcPr>
          <w:p w14:paraId="1C4C17EF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2E3EFD46" w14:textId="2B13560D" w:rsidR="00D81E6E" w:rsidRPr="003A1BDD" w:rsidRDefault="000C4B6F" w:rsidP="00D81E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sure o</w:t>
            </w:r>
            <w:r w:rsidRPr="004C35AD">
              <w:rPr>
                <w:rFonts w:ascii="Arial" w:hAnsi="Arial" w:cs="Arial"/>
              </w:rPr>
              <w:t xml:space="preserve">vert </w:t>
            </w:r>
            <w:r w:rsidR="005602FE" w:rsidRPr="004C35AD">
              <w:rPr>
                <w:rFonts w:ascii="Arial" w:hAnsi="Arial" w:cs="Arial"/>
              </w:rPr>
              <w:t>personalisation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3065952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41872AEA" w14:textId="27E32C12" w:rsidR="00D81E6E" w:rsidRPr="003A1BDD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74D2A48C" w14:textId="77777777" w:rsidTr="00BF5425">
        <w:trPr>
          <w:trHeight w:val="192"/>
        </w:trPr>
        <w:tc>
          <w:tcPr>
            <w:tcW w:w="1855" w:type="dxa"/>
            <w:vMerge/>
            <w:vAlign w:val="center"/>
          </w:tcPr>
          <w:p w14:paraId="2B901136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50F11B29" w14:textId="609D0FE6" w:rsidR="00D81E6E" w:rsidRPr="003A1BDD" w:rsidRDefault="000C4B6F" w:rsidP="00D81E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 an e</w:t>
            </w:r>
            <w:r w:rsidRPr="004C35AD">
              <w:rPr>
                <w:rFonts w:ascii="Arial" w:hAnsi="Arial" w:cs="Arial"/>
              </w:rPr>
              <w:t>vidence</w:t>
            </w:r>
            <w:r w:rsidR="005602FE" w:rsidRPr="004C35AD">
              <w:rPr>
                <w:rFonts w:ascii="Arial" w:hAnsi="Arial" w:cs="Arial"/>
              </w:rPr>
              <w:t>-based approach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-15731134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4CABC5DE" w14:textId="5CB2C2BE" w:rsidR="00D81E6E" w:rsidRPr="003A1BDD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63560AE0" w14:textId="77777777" w:rsidTr="00BF5425">
        <w:trPr>
          <w:trHeight w:val="56"/>
        </w:trPr>
        <w:tc>
          <w:tcPr>
            <w:tcW w:w="1855" w:type="dxa"/>
            <w:vMerge/>
            <w:vAlign w:val="center"/>
          </w:tcPr>
          <w:p w14:paraId="4FFF72F7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15EA3AFC" w14:textId="77777777" w:rsidR="00D81E6E" w:rsidRPr="003A1BDD" w:rsidRDefault="00D81E6E" w:rsidP="00D81E6E">
            <w:pPr>
              <w:rPr>
                <w:rFonts w:ascii="Arial" w:hAnsi="Arial" w:cs="Arial"/>
              </w:rPr>
            </w:pPr>
            <w:r w:rsidRPr="003A1BDD">
              <w:rPr>
                <w:rFonts w:ascii="Arial" w:hAnsi="Arial" w:cs="Arial"/>
              </w:rPr>
              <w:t>Account for user characteristics</w:t>
            </w:r>
          </w:p>
        </w:tc>
        <w:tc>
          <w:tcPr>
            <w:tcW w:w="3826" w:type="dxa"/>
            <w:vAlign w:val="center"/>
          </w:tcPr>
          <w:sdt>
            <w:sdtPr>
              <w:rPr>
                <w:rFonts w:ascii="Arial" w:hAnsi="Arial" w:cs="Arial"/>
                <w:sz w:val="44"/>
                <w:szCs w:val="44"/>
              </w:rPr>
              <w:id w:val="-15805164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5E59370" w14:textId="4B6E61F3" w:rsidR="00D81E6E" w:rsidRPr="003A1BDD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sdtContent>
          </w:sdt>
        </w:tc>
      </w:tr>
      <w:tr w:rsidR="00D81E6E" w14:paraId="6B196B6C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76EC0F62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591724E7" w14:textId="77777777" w:rsidR="00D81E6E" w:rsidRPr="003A1BDD" w:rsidRDefault="00D81E6E" w:rsidP="00D81E6E">
            <w:pPr>
              <w:rPr>
                <w:rFonts w:ascii="Arial" w:hAnsi="Arial" w:cs="Arial"/>
              </w:rPr>
            </w:pPr>
            <w:r w:rsidRPr="003A1BDD">
              <w:rPr>
                <w:rFonts w:ascii="Arial" w:hAnsi="Arial" w:cs="Arial"/>
              </w:rPr>
              <w:t>Balance feedback requests for personalisation with an uninterrupted UX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-9164046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67EF86F6" w14:textId="5C06831E" w:rsidR="00D81E6E" w:rsidRPr="009D0289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65AB9482" w14:textId="77777777" w:rsidTr="00BF5425">
        <w:trPr>
          <w:trHeight w:val="56"/>
        </w:trPr>
        <w:tc>
          <w:tcPr>
            <w:tcW w:w="1855" w:type="dxa"/>
            <w:vMerge w:val="restart"/>
            <w:vAlign w:val="center"/>
          </w:tcPr>
          <w:p w14:paraId="493B0931" w14:textId="77777777" w:rsidR="00D81E6E" w:rsidRDefault="00D81E6E" w:rsidP="00D81E6E">
            <w:pPr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  <w:r w:rsidRPr="003A1BDD"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  <w:t>Empowerment</w:t>
            </w:r>
          </w:p>
          <w:p w14:paraId="24C5B656" w14:textId="77777777" w:rsidR="00A91304" w:rsidRDefault="00A91304" w:rsidP="00D81E6E">
            <w:pPr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</w:p>
          <w:p w14:paraId="70D0E8A4" w14:textId="6FB3A570" w:rsidR="00A91304" w:rsidRPr="003A1BDD" w:rsidRDefault="009D0289" w:rsidP="00716E26">
            <w:pPr>
              <w:rPr>
                <w:rFonts w:ascii="Arial" w:eastAsia="Times New Roman" w:hAnsi="Arial" w:cs="Arial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Arial" w:hAnsi="Arial" w:cs="Arial"/>
                <w:b/>
                <w:bCs/>
              </w:rPr>
              <w:t xml:space="preserve">SCORE </w:t>
            </w:r>
            <w:r w:rsidR="00A91304">
              <w:rPr>
                <w:rFonts w:ascii="Arial" w:hAnsi="Arial" w:cs="Arial"/>
                <w:b/>
                <w:bCs/>
              </w:rPr>
              <w:t>… / 5</w:t>
            </w:r>
          </w:p>
          <w:p w14:paraId="78DC797C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3D2D7E56" w14:textId="24B456EF" w:rsidR="00D81E6E" w:rsidRPr="003A1BDD" w:rsidRDefault="00667D41" w:rsidP="00D81E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h</w:t>
            </w:r>
            <w:r w:rsidR="00D81E6E" w:rsidRPr="00D33D21">
              <w:rPr>
                <w:rFonts w:ascii="Arial" w:hAnsi="Arial" w:cs="Arial"/>
              </w:rPr>
              <w:t>ealth (self-management and diagnosis)</w:t>
            </w:r>
          </w:p>
        </w:tc>
        <w:tc>
          <w:tcPr>
            <w:tcW w:w="3826" w:type="dxa"/>
            <w:vAlign w:val="center"/>
          </w:tcPr>
          <w:sdt>
            <w:sdtPr>
              <w:rPr>
                <w:rFonts w:ascii="Arial" w:hAnsi="Arial" w:cs="Arial"/>
                <w:sz w:val="44"/>
                <w:szCs w:val="44"/>
              </w:rPr>
              <w:id w:val="-9571591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5547F7D" w14:textId="06D84328" w:rsidR="00D81E6E" w:rsidRPr="003A1BDD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sdtContent>
          </w:sdt>
        </w:tc>
      </w:tr>
      <w:tr w:rsidR="00D81E6E" w14:paraId="06F646F2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026D1E9D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2F3C2947" w14:textId="532FE637" w:rsidR="00D81E6E" w:rsidRPr="003A1BDD" w:rsidRDefault="00667D41" w:rsidP="00D81E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r</w:t>
            </w:r>
            <w:r w:rsidR="00D81E6E" w:rsidRPr="00D33D21">
              <w:rPr>
                <w:rFonts w:ascii="Arial" w:hAnsi="Arial" w:cs="Arial"/>
              </w:rPr>
              <w:t>eciprocity (shared decision-making and patient-clinician communication)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4059604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32086422" w14:textId="3671AF5C" w:rsidR="00D81E6E" w:rsidRPr="003A1BDD" w:rsidRDefault="00B72897" w:rsidP="00CC0AD2">
                <w:pPr>
                  <w:rPr>
                    <w:rFonts w:ascii="Arial" w:hAnsi="Arial" w:cs="Arial"/>
                  </w:rPr>
                </w:pPr>
                <w:r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1E89BD65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310C562E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4152F941" w14:textId="6F9FB195" w:rsidR="00D81E6E" w:rsidRPr="003A1BDD" w:rsidRDefault="00E24E82" w:rsidP="00D81E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ount for w</w:t>
            </w:r>
            <w:r w:rsidRPr="004C35AD">
              <w:rPr>
                <w:rFonts w:ascii="Arial" w:hAnsi="Arial" w:cs="Arial"/>
              </w:rPr>
              <w:t xml:space="preserve">ider </w:t>
            </w:r>
            <w:r w:rsidR="004C35AD" w:rsidRPr="004C35AD">
              <w:rPr>
                <w:rFonts w:ascii="Arial" w:hAnsi="Arial" w:cs="Arial"/>
              </w:rPr>
              <w:t>socioeconomic and social factors affecting use and access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1122676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27310496" w14:textId="4E5E20B2" w:rsidR="00D81E6E" w:rsidRPr="009D0289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63D03B38" w14:textId="77777777" w:rsidTr="00BF5425">
        <w:trPr>
          <w:trHeight w:val="56"/>
        </w:trPr>
        <w:tc>
          <w:tcPr>
            <w:tcW w:w="1855" w:type="dxa"/>
            <w:vMerge/>
            <w:vAlign w:val="center"/>
          </w:tcPr>
          <w:p w14:paraId="2533896F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452C3493" w14:textId="2237E578" w:rsidR="00D81E6E" w:rsidRPr="003A1BDD" w:rsidRDefault="004A7E9B" w:rsidP="00D81E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ommodate d</w:t>
            </w:r>
            <w:r w:rsidRPr="00D33D21">
              <w:rPr>
                <w:rFonts w:ascii="Arial" w:hAnsi="Arial" w:cs="Arial"/>
              </w:rPr>
              <w:t xml:space="preserve">ifferent </w:t>
            </w:r>
            <w:r w:rsidR="00D81E6E" w:rsidRPr="00D33D21">
              <w:rPr>
                <w:rFonts w:ascii="Arial" w:hAnsi="Arial" w:cs="Arial"/>
              </w:rPr>
              <w:t>levels of empowerment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-495801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4BE9CFA8" w14:textId="4750D71B" w:rsidR="00D81E6E" w:rsidRPr="009D0289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6F4B6B65" w14:textId="77777777" w:rsidTr="00BF5425">
        <w:trPr>
          <w:trHeight w:val="788"/>
        </w:trPr>
        <w:tc>
          <w:tcPr>
            <w:tcW w:w="1855" w:type="dxa"/>
            <w:vMerge/>
            <w:vAlign w:val="center"/>
          </w:tcPr>
          <w:p w14:paraId="467CAF5B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386011FF" w14:textId="4FEB1ED7" w:rsidR="00D81E6E" w:rsidRPr="003A1BDD" w:rsidRDefault="004A7E9B" w:rsidP="00D81E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ort t</w:t>
            </w:r>
            <w:r w:rsidRPr="00D33D21">
              <w:rPr>
                <w:rFonts w:ascii="Arial" w:hAnsi="Arial" w:cs="Arial"/>
              </w:rPr>
              <w:t xml:space="preserve">he </w:t>
            </w:r>
            <w:r w:rsidR="00D81E6E" w:rsidRPr="00D33D21">
              <w:rPr>
                <w:rFonts w:ascii="Arial" w:hAnsi="Arial" w:cs="Arial"/>
              </w:rPr>
              <w:t>self (responsibility, self-reflection, information and task distribution, active involvement, and capability-building)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13376600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589F389B" w14:textId="20FF8D31" w:rsidR="00D81E6E" w:rsidRPr="009D0289" w:rsidRDefault="00033235" w:rsidP="00CC0AD2">
                <w:pPr>
                  <w:rPr>
                    <w:rFonts w:ascii="Arial" w:hAnsi="Arial" w:cs="Arial"/>
                  </w:rPr>
                </w:pPr>
                <w:r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3AE27A08" w14:textId="77777777" w:rsidTr="00BF5425">
        <w:trPr>
          <w:trHeight w:val="319"/>
        </w:trPr>
        <w:tc>
          <w:tcPr>
            <w:tcW w:w="1855" w:type="dxa"/>
            <w:vMerge w:val="restart"/>
            <w:vAlign w:val="center"/>
          </w:tcPr>
          <w:p w14:paraId="5C074A1B" w14:textId="77777777" w:rsidR="00D81E6E" w:rsidRDefault="00D81E6E" w:rsidP="00D81E6E">
            <w:pPr>
              <w:rPr>
                <w:rFonts w:ascii="Arial" w:hAnsi="Arial" w:cs="Arial"/>
                <w:b/>
                <w:bCs/>
              </w:rPr>
            </w:pPr>
            <w:r w:rsidRPr="003A1BDD">
              <w:rPr>
                <w:rFonts w:ascii="Arial" w:hAnsi="Arial" w:cs="Arial"/>
                <w:b/>
                <w:bCs/>
              </w:rPr>
              <w:t>Autonomy</w:t>
            </w:r>
          </w:p>
          <w:p w14:paraId="659BAB9A" w14:textId="77777777" w:rsidR="00A91304" w:rsidRDefault="00A91304" w:rsidP="00D81E6E">
            <w:pPr>
              <w:rPr>
                <w:rFonts w:ascii="Arial" w:hAnsi="Arial" w:cs="Arial"/>
                <w:b/>
                <w:bCs/>
              </w:rPr>
            </w:pPr>
          </w:p>
          <w:p w14:paraId="3B6400C5" w14:textId="4AA2DF82" w:rsidR="00A91304" w:rsidRPr="003A1BDD" w:rsidRDefault="009D0289" w:rsidP="00716E2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CORE </w:t>
            </w:r>
            <w:r w:rsidR="00A91304">
              <w:rPr>
                <w:rFonts w:ascii="Arial" w:hAnsi="Arial" w:cs="Arial"/>
                <w:b/>
                <w:bCs/>
              </w:rPr>
              <w:t>… / 5</w:t>
            </w:r>
          </w:p>
        </w:tc>
        <w:tc>
          <w:tcPr>
            <w:tcW w:w="3669" w:type="dxa"/>
          </w:tcPr>
          <w:p w14:paraId="067E61CF" w14:textId="65A6C245" w:rsidR="00D81E6E" w:rsidRPr="003A1BDD" w:rsidRDefault="008B5172" w:rsidP="00D81E6E">
            <w:pPr>
              <w:rPr>
                <w:rFonts w:ascii="Arial" w:hAnsi="Arial" w:cs="Arial"/>
              </w:rPr>
            </w:pPr>
            <w:r w:rsidRPr="008B5172">
              <w:rPr>
                <w:rFonts w:ascii="Arial" w:hAnsi="Arial" w:cs="Arial"/>
              </w:rPr>
              <w:t>Address capacity or possible limitations to capacity</w:t>
            </w:r>
          </w:p>
        </w:tc>
        <w:tc>
          <w:tcPr>
            <w:tcW w:w="3826" w:type="dxa"/>
            <w:vAlign w:val="center"/>
          </w:tcPr>
          <w:sdt>
            <w:sdtPr>
              <w:rPr>
                <w:rFonts w:ascii="Arial" w:hAnsi="Arial" w:cs="Arial"/>
                <w:sz w:val="44"/>
                <w:szCs w:val="44"/>
              </w:rPr>
              <w:id w:val="102907090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97AE651" w14:textId="609C867E" w:rsidR="00D81E6E" w:rsidRPr="003A1BDD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sdtContent>
          </w:sdt>
        </w:tc>
      </w:tr>
      <w:tr w:rsidR="00D81E6E" w14:paraId="4F4EDE7E" w14:textId="77777777" w:rsidTr="00BF5425">
        <w:trPr>
          <w:trHeight w:val="788"/>
        </w:trPr>
        <w:tc>
          <w:tcPr>
            <w:tcW w:w="1855" w:type="dxa"/>
            <w:vMerge/>
          </w:tcPr>
          <w:p w14:paraId="1D705F1F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7AFDF669" w14:textId="7FB4D64B" w:rsidR="00D81E6E" w:rsidRPr="003A1BDD" w:rsidRDefault="00D81E6E" w:rsidP="00D81E6E">
            <w:pPr>
              <w:rPr>
                <w:rFonts w:ascii="Arial" w:hAnsi="Arial" w:cs="Arial"/>
              </w:rPr>
            </w:pPr>
            <w:r w:rsidRPr="0064781F">
              <w:rPr>
                <w:rFonts w:ascii="Arial" w:hAnsi="Arial" w:cs="Arial"/>
              </w:rPr>
              <w:t>S</w:t>
            </w:r>
            <w:r w:rsidR="007B1E48">
              <w:rPr>
                <w:rFonts w:ascii="Arial" w:hAnsi="Arial" w:cs="Arial"/>
              </w:rPr>
              <w:t>upport s</w:t>
            </w:r>
            <w:r w:rsidRPr="0064781F">
              <w:rPr>
                <w:rFonts w:ascii="Arial" w:hAnsi="Arial" w:cs="Arial"/>
              </w:rPr>
              <w:t>elf-directedness (choice, goal achievement, and promote values)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1748845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7BE3054A" w14:textId="1A50892E" w:rsidR="00D81E6E" w:rsidRPr="009D0289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6FC143A1" w14:textId="77777777" w:rsidTr="00BF5425">
        <w:trPr>
          <w:trHeight w:val="281"/>
        </w:trPr>
        <w:tc>
          <w:tcPr>
            <w:tcW w:w="1855" w:type="dxa"/>
            <w:vMerge/>
          </w:tcPr>
          <w:p w14:paraId="1FBA764C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4F58F203" w14:textId="56DFA2E2" w:rsidR="00D81E6E" w:rsidRPr="003A1BDD" w:rsidRDefault="00C84FC0" w:rsidP="00D81E6E">
            <w:pPr>
              <w:rPr>
                <w:rFonts w:ascii="Arial" w:hAnsi="Arial" w:cs="Arial"/>
              </w:rPr>
            </w:pPr>
            <w:r w:rsidRPr="00C84FC0">
              <w:rPr>
                <w:rFonts w:ascii="Arial" w:hAnsi="Arial" w:cs="Arial"/>
              </w:rPr>
              <w:t>Avoid persuasion, pressure, and digital addiction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-8984378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224943F8" w14:textId="64C9FDEA" w:rsidR="00D81E6E" w:rsidRPr="009D0289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47067AF4" w14:textId="77777777" w:rsidTr="00BF5425">
        <w:trPr>
          <w:trHeight w:val="56"/>
        </w:trPr>
        <w:tc>
          <w:tcPr>
            <w:tcW w:w="1855" w:type="dxa"/>
            <w:vMerge/>
          </w:tcPr>
          <w:p w14:paraId="644C5CB7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608DC19A" w14:textId="77777777" w:rsidR="00D81E6E" w:rsidRPr="003A1BDD" w:rsidRDefault="00D81E6E" w:rsidP="00D81E6E">
            <w:pPr>
              <w:rPr>
                <w:rFonts w:ascii="Arial" w:hAnsi="Arial" w:cs="Arial"/>
              </w:rPr>
            </w:pPr>
            <w:r w:rsidRPr="0064781F">
              <w:rPr>
                <w:rFonts w:ascii="Arial" w:hAnsi="Arial" w:cs="Arial"/>
              </w:rPr>
              <w:t>Protect personal data privacy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8961668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39492B14" w14:textId="1795B47D" w:rsidR="00D81E6E" w:rsidRPr="009D0289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  <w:tr w:rsidR="00D81E6E" w14:paraId="4BAF31C3" w14:textId="77777777" w:rsidTr="00BF5425">
        <w:trPr>
          <w:trHeight w:val="375"/>
        </w:trPr>
        <w:tc>
          <w:tcPr>
            <w:tcW w:w="1855" w:type="dxa"/>
            <w:vMerge/>
          </w:tcPr>
          <w:p w14:paraId="5EA7B091" w14:textId="77777777" w:rsidR="00D81E6E" w:rsidRPr="003A1BDD" w:rsidRDefault="00D81E6E" w:rsidP="00D81E6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69" w:type="dxa"/>
          </w:tcPr>
          <w:p w14:paraId="622D80EB" w14:textId="77777777" w:rsidR="00D81E6E" w:rsidRPr="003A1BDD" w:rsidRDefault="00D81E6E" w:rsidP="00D81E6E">
            <w:pPr>
              <w:rPr>
                <w:rFonts w:ascii="Arial" w:hAnsi="Arial" w:cs="Arial"/>
              </w:rPr>
            </w:pPr>
            <w:r w:rsidRPr="0064781F">
              <w:rPr>
                <w:rFonts w:ascii="Arial" w:hAnsi="Arial" w:cs="Arial"/>
              </w:rPr>
              <w:t>Educate benefits and support informed decisions</w:t>
            </w:r>
          </w:p>
        </w:tc>
        <w:sdt>
          <w:sdtPr>
            <w:rPr>
              <w:rFonts w:ascii="Arial" w:hAnsi="Arial" w:cs="Arial"/>
              <w:sz w:val="44"/>
              <w:szCs w:val="44"/>
            </w:rPr>
            <w:id w:val="1598133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26" w:type="dxa"/>
                <w:vAlign w:val="center"/>
              </w:tcPr>
              <w:p w14:paraId="06B793D6" w14:textId="74E89BFD" w:rsidR="00D81E6E" w:rsidRPr="009D0289" w:rsidRDefault="009D0289" w:rsidP="00CC0AD2">
                <w:pPr>
                  <w:rPr>
                    <w:rFonts w:ascii="Arial" w:hAnsi="Arial" w:cs="Arial"/>
                  </w:rPr>
                </w:pPr>
                <w:r w:rsidRPr="009D0289">
                  <w:rPr>
                    <w:rFonts w:ascii="MS Gothic" w:eastAsia="MS Gothic" w:hAnsi="MS Gothic" w:cs="Arial" w:hint="eastAsia"/>
                    <w:sz w:val="44"/>
                    <w:szCs w:val="44"/>
                  </w:rPr>
                  <w:t>☐</w:t>
                </w:r>
              </w:p>
            </w:tc>
          </w:sdtContent>
        </w:sdt>
      </w:tr>
    </w:tbl>
    <w:p w14:paraId="2A52FFBA" w14:textId="40DC34F9" w:rsidR="001607DE" w:rsidRPr="006D156F" w:rsidRDefault="009D0289" w:rsidP="006D156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OTAL </w:t>
      </w:r>
      <w:r w:rsidR="00A91304" w:rsidRPr="00A91304">
        <w:rPr>
          <w:rFonts w:ascii="Arial" w:hAnsi="Arial" w:cs="Arial"/>
          <w:b/>
          <w:bCs/>
        </w:rPr>
        <w:t>SCORE: …</w:t>
      </w:r>
      <w:r w:rsidR="00A91304">
        <w:rPr>
          <w:rFonts w:ascii="Arial" w:hAnsi="Arial" w:cs="Arial"/>
          <w:b/>
          <w:bCs/>
        </w:rPr>
        <w:t xml:space="preserve"> </w:t>
      </w:r>
      <w:r w:rsidR="00A91304" w:rsidRPr="00A91304">
        <w:rPr>
          <w:rFonts w:ascii="Arial" w:hAnsi="Arial" w:cs="Arial"/>
          <w:b/>
          <w:bCs/>
        </w:rPr>
        <w:t>/</w:t>
      </w:r>
      <w:r w:rsidR="00A91304">
        <w:rPr>
          <w:rFonts w:ascii="Arial" w:hAnsi="Arial" w:cs="Arial"/>
          <w:b/>
          <w:bCs/>
        </w:rPr>
        <w:t xml:space="preserve"> </w:t>
      </w:r>
      <w:r w:rsidR="00A91304" w:rsidRPr="00A91304">
        <w:rPr>
          <w:rFonts w:ascii="Arial" w:hAnsi="Arial" w:cs="Arial"/>
          <w:b/>
          <w:bCs/>
        </w:rPr>
        <w:t>15</w:t>
      </w:r>
      <w:r w:rsidR="00866CA0" w:rsidRPr="00866CA0">
        <w:rPr>
          <w:rFonts w:ascii="Arial" w:hAnsi="Arial" w:cs="Arial"/>
          <w:b/>
          <w:bCs/>
        </w:rPr>
        <w:t xml:space="preserve"> </w:t>
      </w:r>
    </w:p>
    <w:sectPr w:rsidR="001607DE" w:rsidRPr="006D156F" w:rsidSect="00493B56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75745" w14:textId="77777777" w:rsidR="00F3471E" w:rsidRDefault="00F3471E" w:rsidP="006A6FD1">
      <w:pPr>
        <w:spacing w:after="0" w:line="240" w:lineRule="auto"/>
      </w:pPr>
      <w:r>
        <w:separator/>
      </w:r>
    </w:p>
  </w:endnote>
  <w:endnote w:type="continuationSeparator" w:id="0">
    <w:p w14:paraId="6D532013" w14:textId="77777777" w:rsidR="00F3471E" w:rsidRDefault="00F3471E" w:rsidP="006A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F6CB0" w14:textId="77777777" w:rsidR="00F3471E" w:rsidRDefault="00F3471E" w:rsidP="006A6FD1">
      <w:pPr>
        <w:spacing w:after="0" w:line="240" w:lineRule="auto"/>
      </w:pPr>
      <w:r>
        <w:separator/>
      </w:r>
    </w:p>
  </w:footnote>
  <w:footnote w:type="continuationSeparator" w:id="0">
    <w:p w14:paraId="443DE69B" w14:textId="77777777" w:rsidR="00F3471E" w:rsidRDefault="00F3471E" w:rsidP="006A6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9205B"/>
    <w:multiLevelType w:val="hybridMultilevel"/>
    <w:tmpl w:val="7828F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466A8"/>
    <w:multiLevelType w:val="hybridMultilevel"/>
    <w:tmpl w:val="F68AAD60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81CA1"/>
    <w:multiLevelType w:val="hybridMultilevel"/>
    <w:tmpl w:val="0E9253EE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E07DC"/>
    <w:multiLevelType w:val="hybridMultilevel"/>
    <w:tmpl w:val="5508A818"/>
    <w:lvl w:ilvl="0" w:tplc="D49617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F83C5D"/>
    <w:multiLevelType w:val="hybridMultilevel"/>
    <w:tmpl w:val="E31E8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554A7C"/>
    <w:multiLevelType w:val="hybridMultilevel"/>
    <w:tmpl w:val="8B5AA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D2518"/>
    <w:multiLevelType w:val="hybridMultilevel"/>
    <w:tmpl w:val="C3F2CDD2"/>
    <w:lvl w:ilvl="0" w:tplc="2B7EC4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41E59"/>
    <w:multiLevelType w:val="hybridMultilevel"/>
    <w:tmpl w:val="A4B4F510"/>
    <w:lvl w:ilvl="0" w:tplc="9B101D3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C3D08"/>
    <w:multiLevelType w:val="hybridMultilevel"/>
    <w:tmpl w:val="2028E8AC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C36BB"/>
    <w:multiLevelType w:val="hybridMultilevel"/>
    <w:tmpl w:val="DDC68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C515C1"/>
    <w:multiLevelType w:val="hybridMultilevel"/>
    <w:tmpl w:val="A6BCF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616BFE"/>
    <w:multiLevelType w:val="hybridMultilevel"/>
    <w:tmpl w:val="1ADE159E"/>
    <w:lvl w:ilvl="0" w:tplc="6A20A8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743F8E"/>
    <w:multiLevelType w:val="hybridMultilevel"/>
    <w:tmpl w:val="FBA48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1B1E14"/>
    <w:multiLevelType w:val="hybridMultilevel"/>
    <w:tmpl w:val="31E6A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5C5425"/>
    <w:multiLevelType w:val="hybridMultilevel"/>
    <w:tmpl w:val="C25CDA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BE133AC"/>
    <w:multiLevelType w:val="hybridMultilevel"/>
    <w:tmpl w:val="67966564"/>
    <w:lvl w:ilvl="0" w:tplc="72384A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829C4"/>
    <w:multiLevelType w:val="hybridMultilevel"/>
    <w:tmpl w:val="6282AFEE"/>
    <w:lvl w:ilvl="0" w:tplc="C52E32D6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sz w:val="48"/>
        <w:szCs w:val="4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5A7294"/>
    <w:multiLevelType w:val="hybridMultilevel"/>
    <w:tmpl w:val="B7BAD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5B12DB"/>
    <w:multiLevelType w:val="hybridMultilevel"/>
    <w:tmpl w:val="258A6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480B32"/>
    <w:multiLevelType w:val="hybridMultilevel"/>
    <w:tmpl w:val="E81409A2"/>
    <w:lvl w:ilvl="0" w:tplc="A678BA0E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7E073F"/>
    <w:multiLevelType w:val="hybridMultilevel"/>
    <w:tmpl w:val="40348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5E687F"/>
    <w:multiLevelType w:val="hybridMultilevel"/>
    <w:tmpl w:val="2970F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661A86"/>
    <w:multiLevelType w:val="hybridMultilevel"/>
    <w:tmpl w:val="93C2F8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57B4804"/>
    <w:multiLevelType w:val="hybridMultilevel"/>
    <w:tmpl w:val="19BCA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605E73"/>
    <w:multiLevelType w:val="hybridMultilevel"/>
    <w:tmpl w:val="33220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0956755">
    <w:abstractNumId w:val="7"/>
  </w:num>
  <w:num w:numId="2" w16cid:durableId="801776806">
    <w:abstractNumId w:val="15"/>
  </w:num>
  <w:num w:numId="3" w16cid:durableId="1908420344">
    <w:abstractNumId w:val="0"/>
  </w:num>
  <w:num w:numId="4" w16cid:durableId="819884787">
    <w:abstractNumId w:val="3"/>
  </w:num>
  <w:num w:numId="5" w16cid:durableId="1134325272">
    <w:abstractNumId w:val="18"/>
  </w:num>
  <w:num w:numId="6" w16cid:durableId="2039576517">
    <w:abstractNumId w:val="5"/>
  </w:num>
  <w:num w:numId="7" w16cid:durableId="866987190">
    <w:abstractNumId w:val="23"/>
  </w:num>
  <w:num w:numId="8" w16cid:durableId="1060250546">
    <w:abstractNumId w:val="9"/>
  </w:num>
  <w:num w:numId="9" w16cid:durableId="1932397197">
    <w:abstractNumId w:val="24"/>
  </w:num>
  <w:num w:numId="10" w16cid:durableId="38745433">
    <w:abstractNumId w:val="13"/>
  </w:num>
  <w:num w:numId="11" w16cid:durableId="635067522">
    <w:abstractNumId w:val="10"/>
  </w:num>
  <w:num w:numId="12" w16cid:durableId="668290972">
    <w:abstractNumId w:val="21"/>
  </w:num>
  <w:num w:numId="13" w16cid:durableId="603534651">
    <w:abstractNumId w:val="17"/>
  </w:num>
  <w:num w:numId="14" w16cid:durableId="2089184391">
    <w:abstractNumId w:val="12"/>
  </w:num>
  <w:num w:numId="15" w16cid:durableId="1374965827">
    <w:abstractNumId w:val="8"/>
  </w:num>
  <w:num w:numId="16" w16cid:durableId="594820959">
    <w:abstractNumId w:val="19"/>
  </w:num>
  <w:num w:numId="17" w16cid:durableId="1708293215">
    <w:abstractNumId w:val="2"/>
  </w:num>
  <w:num w:numId="18" w16cid:durableId="1804425598">
    <w:abstractNumId w:val="1"/>
  </w:num>
  <w:num w:numId="19" w16cid:durableId="595140353">
    <w:abstractNumId w:val="6"/>
  </w:num>
  <w:num w:numId="20" w16cid:durableId="2028482191">
    <w:abstractNumId w:val="16"/>
  </w:num>
  <w:num w:numId="21" w16cid:durableId="1685935350">
    <w:abstractNumId w:val="11"/>
  </w:num>
  <w:num w:numId="22" w16cid:durableId="1172141391">
    <w:abstractNumId w:val="4"/>
  </w:num>
  <w:num w:numId="23" w16cid:durableId="2034721267">
    <w:abstractNumId w:val="22"/>
  </w:num>
  <w:num w:numId="24" w16cid:durableId="1809545272">
    <w:abstractNumId w:val="14"/>
  </w:num>
  <w:num w:numId="25" w16cid:durableId="20176096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NDM2NTAwMzewNDFQ0lEKTi0uzszPAykwM6gFAOxQBQ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fsswrdst9ra7efxw55e2far0pfs2vta22r&quot;&gt;EndNote Library_250227&lt;record-ids&gt;&lt;item&gt;8859&lt;/item&gt;&lt;item&gt;10690&lt;/item&gt;&lt;item&gt;10691&lt;/item&gt;&lt;item&gt;10692&lt;/item&gt;&lt;item&gt;10693&lt;/item&gt;&lt;item&gt;10694&lt;/item&gt;&lt;item&gt;10695&lt;/item&gt;&lt;item&gt;10696&lt;/item&gt;&lt;item&gt;10697&lt;/item&gt;&lt;item&gt;10698&lt;/item&gt;&lt;item&gt;10699&lt;/item&gt;&lt;item&gt;10700&lt;/item&gt;&lt;item&gt;10701&lt;/item&gt;&lt;item&gt;10703&lt;/item&gt;&lt;item&gt;10704&lt;/item&gt;&lt;item&gt;10705&lt;/item&gt;&lt;item&gt;10706&lt;/item&gt;&lt;item&gt;10707&lt;/item&gt;&lt;item&gt;10708&lt;/item&gt;&lt;item&gt;10709&lt;/item&gt;&lt;item&gt;10710&lt;/item&gt;&lt;item&gt;10711&lt;/item&gt;&lt;item&gt;10715&lt;/item&gt;&lt;item&gt;10716&lt;/item&gt;&lt;item&gt;10717&lt;/item&gt;&lt;item&gt;10719&lt;/item&gt;&lt;item&gt;10720&lt;/item&gt;&lt;item&gt;10721&lt;/item&gt;&lt;item&gt;10722&lt;/item&gt;&lt;item&gt;10723&lt;/item&gt;&lt;item&gt;10726&lt;/item&gt;&lt;item&gt;10728&lt;/item&gt;&lt;item&gt;10732&lt;/item&gt;&lt;item&gt;10733&lt;/item&gt;&lt;item&gt;10735&lt;/item&gt;&lt;item&gt;10754&lt;/item&gt;&lt;item&gt;10758&lt;/item&gt;&lt;item&gt;10759&lt;/item&gt;&lt;item&gt;10760&lt;/item&gt;&lt;item&gt;10761&lt;/item&gt;&lt;item&gt;10762&lt;/item&gt;&lt;item&gt;10763&lt;/item&gt;&lt;item&gt;10764&lt;/item&gt;&lt;item&gt;10765&lt;/item&gt;&lt;item&gt;10767&lt;/item&gt;&lt;item&gt;10768&lt;/item&gt;&lt;item&gt;10771&lt;/item&gt;&lt;item&gt;10773&lt;/item&gt;&lt;item&gt;10775&lt;/item&gt;&lt;item&gt;10778&lt;/item&gt;&lt;item&gt;10779&lt;/item&gt;&lt;item&gt;10782&lt;/item&gt;&lt;item&gt;10783&lt;/item&gt;&lt;item&gt;10786&lt;/item&gt;&lt;item&gt;10787&lt;/item&gt;&lt;item&gt;10788&lt;/item&gt;&lt;item&gt;10789&lt;/item&gt;&lt;item&gt;10790&lt;/item&gt;&lt;item&gt;10792&lt;/item&gt;&lt;item&gt;10793&lt;/item&gt;&lt;item&gt;10794&lt;/item&gt;&lt;item&gt;10796&lt;/item&gt;&lt;item&gt;10797&lt;/item&gt;&lt;item&gt;10798&lt;/item&gt;&lt;item&gt;10799&lt;/item&gt;&lt;item&gt;10800&lt;/item&gt;&lt;item&gt;10802&lt;/item&gt;&lt;item&gt;10803&lt;/item&gt;&lt;item&gt;10804&lt;/item&gt;&lt;item&gt;10807&lt;/item&gt;&lt;item&gt;10808&lt;/item&gt;&lt;item&gt;10809&lt;/item&gt;&lt;item&gt;10810&lt;/item&gt;&lt;item&gt;10811&lt;/item&gt;&lt;item&gt;10812&lt;/item&gt;&lt;item&gt;10813&lt;/item&gt;&lt;item&gt;10814&lt;/item&gt;&lt;item&gt;10815&lt;/item&gt;&lt;item&gt;10816&lt;/item&gt;&lt;item&gt;10817&lt;/item&gt;&lt;item&gt;10818&lt;/item&gt;&lt;item&gt;10819&lt;/item&gt;&lt;item&gt;10820&lt;/item&gt;&lt;item&gt;10821&lt;/item&gt;&lt;item&gt;10822&lt;/item&gt;&lt;item&gt;10823&lt;/item&gt;&lt;item&gt;10824&lt;/item&gt;&lt;item&gt;10825&lt;/item&gt;&lt;item&gt;10826&lt;/item&gt;&lt;item&gt;10827&lt;/item&gt;&lt;item&gt;10828&lt;/item&gt;&lt;item&gt;10829&lt;/item&gt;&lt;item&gt;10830&lt;/item&gt;&lt;item&gt;10831&lt;/item&gt;&lt;item&gt;10833&lt;/item&gt;&lt;item&gt;10834&lt;/item&gt;&lt;item&gt;10835&lt;/item&gt;&lt;item&gt;10836&lt;/item&gt;&lt;item&gt;10868&lt;/item&gt;&lt;item&gt;10871&lt;/item&gt;&lt;item&gt;10872&lt;/item&gt;&lt;item&gt;10874&lt;/item&gt;&lt;item&gt;10878&lt;/item&gt;&lt;item&gt;10892&lt;/item&gt;&lt;item&gt;10893&lt;/item&gt;&lt;item&gt;12085&lt;/item&gt;&lt;item&gt;12086&lt;/item&gt;&lt;item&gt;12087&lt;/item&gt;&lt;item&gt;12088&lt;/item&gt;&lt;item&gt;12089&lt;/item&gt;&lt;item&gt;12090&lt;/item&gt;&lt;item&gt;12091&lt;/item&gt;&lt;item&gt;12092&lt;/item&gt;&lt;item&gt;12093&lt;/item&gt;&lt;item&gt;12094&lt;/item&gt;&lt;item&gt;12095&lt;/item&gt;&lt;item&gt;12096&lt;/item&gt;&lt;/record-ids&gt;&lt;/item&gt;&lt;/Libraries&gt;"/>
    <w:docVar w:name="EN.UseJSCitationFormat" w:val="False"/>
  </w:docVars>
  <w:rsids>
    <w:rsidRoot w:val="008605F4"/>
    <w:rsid w:val="00000083"/>
    <w:rsid w:val="00002F00"/>
    <w:rsid w:val="00004163"/>
    <w:rsid w:val="00005004"/>
    <w:rsid w:val="00006771"/>
    <w:rsid w:val="00010A3A"/>
    <w:rsid w:val="00010B52"/>
    <w:rsid w:val="000112BF"/>
    <w:rsid w:val="00011352"/>
    <w:rsid w:val="00011F41"/>
    <w:rsid w:val="000120F2"/>
    <w:rsid w:val="000124A2"/>
    <w:rsid w:val="00013316"/>
    <w:rsid w:val="000133C5"/>
    <w:rsid w:val="00015AC5"/>
    <w:rsid w:val="0001606D"/>
    <w:rsid w:val="000160AE"/>
    <w:rsid w:val="00016A79"/>
    <w:rsid w:val="000203EA"/>
    <w:rsid w:val="00021698"/>
    <w:rsid w:val="00021CED"/>
    <w:rsid w:val="0002409E"/>
    <w:rsid w:val="00024F02"/>
    <w:rsid w:val="0002549F"/>
    <w:rsid w:val="00027DEC"/>
    <w:rsid w:val="000300C9"/>
    <w:rsid w:val="00030788"/>
    <w:rsid w:val="00030EF1"/>
    <w:rsid w:val="00032610"/>
    <w:rsid w:val="00033235"/>
    <w:rsid w:val="00033426"/>
    <w:rsid w:val="00034459"/>
    <w:rsid w:val="00034ABE"/>
    <w:rsid w:val="00034E47"/>
    <w:rsid w:val="00040E4F"/>
    <w:rsid w:val="00040F3A"/>
    <w:rsid w:val="00041031"/>
    <w:rsid w:val="00042873"/>
    <w:rsid w:val="00042B45"/>
    <w:rsid w:val="000451FB"/>
    <w:rsid w:val="00046215"/>
    <w:rsid w:val="000468A5"/>
    <w:rsid w:val="0004769D"/>
    <w:rsid w:val="000504A4"/>
    <w:rsid w:val="00054680"/>
    <w:rsid w:val="0005548B"/>
    <w:rsid w:val="00056FE6"/>
    <w:rsid w:val="00057F79"/>
    <w:rsid w:val="00061BB9"/>
    <w:rsid w:val="000635CB"/>
    <w:rsid w:val="00063FD5"/>
    <w:rsid w:val="0006544E"/>
    <w:rsid w:val="00066089"/>
    <w:rsid w:val="00066745"/>
    <w:rsid w:val="00070168"/>
    <w:rsid w:val="000702F0"/>
    <w:rsid w:val="00072599"/>
    <w:rsid w:val="000728D0"/>
    <w:rsid w:val="00072D23"/>
    <w:rsid w:val="0007333D"/>
    <w:rsid w:val="00073664"/>
    <w:rsid w:val="000737A8"/>
    <w:rsid w:val="00074939"/>
    <w:rsid w:val="0007541F"/>
    <w:rsid w:val="00075615"/>
    <w:rsid w:val="00075F8E"/>
    <w:rsid w:val="000763B3"/>
    <w:rsid w:val="00077AE5"/>
    <w:rsid w:val="0008150E"/>
    <w:rsid w:val="0008158D"/>
    <w:rsid w:val="000818A9"/>
    <w:rsid w:val="0008244E"/>
    <w:rsid w:val="00083122"/>
    <w:rsid w:val="000836CC"/>
    <w:rsid w:val="00083C7E"/>
    <w:rsid w:val="0008438B"/>
    <w:rsid w:val="0008452E"/>
    <w:rsid w:val="000849FA"/>
    <w:rsid w:val="000858F9"/>
    <w:rsid w:val="000859AB"/>
    <w:rsid w:val="00086745"/>
    <w:rsid w:val="00086DF8"/>
    <w:rsid w:val="000916DF"/>
    <w:rsid w:val="00091C7F"/>
    <w:rsid w:val="000924B8"/>
    <w:rsid w:val="00093E39"/>
    <w:rsid w:val="00094881"/>
    <w:rsid w:val="00094886"/>
    <w:rsid w:val="00094B96"/>
    <w:rsid w:val="00094E34"/>
    <w:rsid w:val="00096250"/>
    <w:rsid w:val="00096B76"/>
    <w:rsid w:val="00097788"/>
    <w:rsid w:val="00097B5F"/>
    <w:rsid w:val="000A04D6"/>
    <w:rsid w:val="000A1DF3"/>
    <w:rsid w:val="000A231D"/>
    <w:rsid w:val="000A29F4"/>
    <w:rsid w:val="000A3313"/>
    <w:rsid w:val="000A39D9"/>
    <w:rsid w:val="000A4270"/>
    <w:rsid w:val="000A4423"/>
    <w:rsid w:val="000A4612"/>
    <w:rsid w:val="000A5777"/>
    <w:rsid w:val="000A6E02"/>
    <w:rsid w:val="000A75BE"/>
    <w:rsid w:val="000A7EC0"/>
    <w:rsid w:val="000B036D"/>
    <w:rsid w:val="000B03B4"/>
    <w:rsid w:val="000B0850"/>
    <w:rsid w:val="000B18E6"/>
    <w:rsid w:val="000B323F"/>
    <w:rsid w:val="000B3557"/>
    <w:rsid w:val="000B3D54"/>
    <w:rsid w:val="000B3DDE"/>
    <w:rsid w:val="000B3E48"/>
    <w:rsid w:val="000B485A"/>
    <w:rsid w:val="000B509D"/>
    <w:rsid w:val="000B50BB"/>
    <w:rsid w:val="000B546D"/>
    <w:rsid w:val="000B63A5"/>
    <w:rsid w:val="000B6886"/>
    <w:rsid w:val="000B688D"/>
    <w:rsid w:val="000B69B2"/>
    <w:rsid w:val="000B78B0"/>
    <w:rsid w:val="000B7D7D"/>
    <w:rsid w:val="000B7E4F"/>
    <w:rsid w:val="000C026D"/>
    <w:rsid w:val="000C0C78"/>
    <w:rsid w:val="000C0E52"/>
    <w:rsid w:val="000C18C4"/>
    <w:rsid w:val="000C1D34"/>
    <w:rsid w:val="000C2969"/>
    <w:rsid w:val="000C2CAC"/>
    <w:rsid w:val="000C32FA"/>
    <w:rsid w:val="000C347C"/>
    <w:rsid w:val="000C34FB"/>
    <w:rsid w:val="000C3983"/>
    <w:rsid w:val="000C3D8E"/>
    <w:rsid w:val="000C3FF2"/>
    <w:rsid w:val="000C4B6F"/>
    <w:rsid w:val="000C4F19"/>
    <w:rsid w:val="000C5DD4"/>
    <w:rsid w:val="000C6837"/>
    <w:rsid w:val="000D096A"/>
    <w:rsid w:val="000D1280"/>
    <w:rsid w:val="000D13E1"/>
    <w:rsid w:val="000D2601"/>
    <w:rsid w:val="000D2F21"/>
    <w:rsid w:val="000D3DA5"/>
    <w:rsid w:val="000D3EBF"/>
    <w:rsid w:val="000D4E5F"/>
    <w:rsid w:val="000D5C9F"/>
    <w:rsid w:val="000D65B9"/>
    <w:rsid w:val="000D79BB"/>
    <w:rsid w:val="000E008C"/>
    <w:rsid w:val="000E0FCA"/>
    <w:rsid w:val="000E26D5"/>
    <w:rsid w:val="000E27E1"/>
    <w:rsid w:val="000E29E8"/>
    <w:rsid w:val="000E3CC9"/>
    <w:rsid w:val="000E407C"/>
    <w:rsid w:val="000E44C2"/>
    <w:rsid w:val="000E45F9"/>
    <w:rsid w:val="000E52EE"/>
    <w:rsid w:val="000E5E91"/>
    <w:rsid w:val="000E7CAD"/>
    <w:rsid w:val="000F2146"/>
    <w:rsid w:val="000F31A5"/>
    <w:rsid w:val="000F3F7B"/>
    <w:rsid w:val="000F4010"/>
    <w:rsid w:val="000F475D"/>
    <w:rsid w:val="000F5781"/>
    <w:rsid w:val="000F57E2"/>
    <w:rsid w:val="000F624E"/>
    <w:rsid w:val="000F6D6F"/>
    <w:rsid w:val="000F7A10"/>
    <w:rsid w:val="00100B70"/>
    <w:rsid w:val="00102663"/>
    <w:rsid w:val="00104FA9"/>
    <w:rsid w:val="001057EC"/>
    <w:rsid w:val="00106209"/>
    <w:rsid w:val="00110B10"/>
    <w:rsid w:val="001114BE"/>
    <w:rsid w:val="00111FBD"/>
    <w:rsid w:val="00111FD7"/>
    <w:rsid w:val="001127D6"/>
    <w:rsid w:val="00112D37"/>
    <w:rsid w:val="00114516"/>
    <w:rsid w:val="001158EE"/>
    <w:rsid w:val="0011646E"/>
    <w:rsid w:val="00116B2E"/>
    <w:rsid w:val="00116BE5"/>
    <w:rsid w:val="00116D16"/>
    <w:rsid w:val="00117B8C"/>
    <w:rsid w:val="001210E2"/>
    <w:rsid w:val="0012228D"/>
    <w:rsid w:val="00122856"/>
    <w:rsid w:val="00124648"/>
    <w:rsid w:val="00125109"/>
    <w:rsid w:val="00125A0B"/>
    <w:rsid w:val="00126993"/>
    <w:rsid w:val="00126D40"/>
    <w:rsid w:val="001279D6"/>
    <w:rsid w:val="00130187"/>
    <w:rsid w:val="00130516"/>
    <w:rsid w:val="00130ABA"/>
    <w:rsid w:val="001310E9"/>
    <w:rsid w:val="00131754"/>
    <w:rsid w:val="001326ED"/>
    <w:rsid w:val="00133AE3"/>
    <w:rsid w:val="001348FF"/>
    <w:rsid w:val="001365CF"/>
    <w:rsid w:val="0013747B"/>
    <w:rsid w:val="00137E62"/>
    <w:rsid w:val="00137FEB"/>
    <w:rsid w:val="00140AFC"/>
    <w:rsid w:val="001414D2"/>
    <w:rsid w:val="0014299B"/>
    <w:rsid w:val="00142F74"/>
    <w:rsid w:val="001437DD"/>
    <w:rsid w:val="0014483A"/>
    <w:rsid w:val="001454B6"/>
    <w:rsid w:val="001466BC"/>
    <w:rsid w:val="00146C91"/>
    <w:rsid w:val="00147646"/>
    <w:rsid w:val="00147A1F"/>
    <w:rsid w:val="001508E3"/>
    <w:rsid w:val="00150E17"/>
    <w:rsid w:val="00151F35"/>
    <w:rsid w:val="00152E88"/>
    <w:rsid w:val="00153196"/>
    <w:rsid w:val="001533F7"/>
    <w:rsid w:val="00154A4C"/>
    <w:rsid w:val="00154A9A"/>
    <w:rsid w:val="00154D32"/>
    <w:rsid w:val="00154E11"/>
    <w:rsid w:val="00154FC8"/>
    <w:rsid w:val="0015508B"/>
    <w:rsid w:val="00155BED"/>
    <w:rsid w:val="00156306"/>
    <w:rsid w:val="00156B91"/>
    <w:rsid w:val="001607DE"/>
    <w:rsid w:val="00161660"/>
    <w:rsid w:val="00162E2C"/>
    <w:rsid w:val="00163AEF"/>
    <w:rsid w:val="00166324"/>
    <w:rsid w:val="0016638A"/>
    <w:rsid w:val="001724D6"/>
    <w:rsid w:val="001727D5"/>
    <w:rsid w:val="00173336"/>
    <w:rsid w:val="0017351C"/>
    <w:rsid w:val="00173FC0"/>
    <w:rsid w:val="00174948"/>
    <w:rsid w:val="00175B26"/>
    <w:rsid w:val="0017709B"/>
    <w:rsid w:val="00177877"/>
    <w:rsid w:val="00177E3F"/>
    <w:rsid w:val="00180AF2"/>
    <w:rsid w:val="001812BF"/>
    <w:rsid w:val="00181DD7"/>
    <w:rsid w:val="001823C4"/>
    <w:rsid w:val="00183126"/>
    <w:rsid w:val="001839DE"/>
    <w:rsid w:val="00185F97"/>
    <w:rsid w:val="00186CEA"/>
    <w:rsid w:val="0018733A"/>
    <w:rsid w:val="00191E2F"/>
    <w:rsid w:val="00191E51"/>
    <w:rsid w:val="00193041"/>
    <w:rsid w:val="00193984"/>
    <w:rsid w:val="00194318"/>
    <w:rsid w:val="001955A1"/>
    <w:rsid w:val="001979CF"/>
    <w:rsid w:val="001A18C0"/>
    <w:rsid w:val="001A1C49"/>
    <w:rsid w:val="001A247A"/>
    <w:rsid w:val="001A3CE1"/>
    <w:rsid w:val="001A5333"/>
    <w:rsid w:val="001A54F4"/>
    <w:rsid w:val="001A6E25"/>
    <w:rsid w:val="001A708D"/>
    <w:rsid w:val="001A7DEB"/>
    <w:rsid w:val="001B148D"/>
    <w:rsid w:val="001B3E52"/>
    <w:rsid w:val="001B3FB6"/>
    <w:rsid w:val="001B5475"/>
    <w:rsid w:val="001B56CC"/>
    <w:rsid w:val="001B66B3"/>
    <w:rsid w:val="001B6946"/>
    <w:rsid w:val="001B7374"/>
    <w:rsid w:val="001C0F5B"/>
    <w:rsid w:val="001C10D3"/>
    <w:rsid w:val="001C2590"/>
    <w:rsid w:val="001C2673"/>
    <w:rsid w:val="001C3498"/>
    <w:rsid w:val="001C3C97"/>
    <w:rsid w:val="001C3DE0"/>
    <w:rsid w:val="001C4262"/>
    <w:rsid w:val="001C43A9"/>
    <w:rsid w:val="001C605B"/>
    <w:rsid w:val="001C6879"/>
    <w:rsid w:val="001C6999"/>
    <w:rsid w:val="001C732E"/>
    <w:rsid w:val="001C73BD"/>
    <w:rsid w:val="001D0D12"/>
    <w:rsid w:val="001D0DDC"/>
    <w:rsid w:val="001D1485"/>
    <w:rsid w:val="001D1E5D"/>
    <w:rsid w:val="001D203C"/>
    <w:rsid w:val="001D3396"/>
    <w:rsid w:val="001D3653"/>
    <w:rsid w:val="001D4579"/>
    <w:rsid w:val="001D47DD"/>
    <w:rsid w:val="001D5E5F"/>
    <w:rsid w:val="001D6BCB"/>
    <w:rsid w:val="001D7689"/>
    <w:rsid w:val="001D7F51"/>
    <w:rsid w:val="001E01E6"/>
    <w:rsid w:val="001E0E5F"/>
    <w:rsid w:val="001E173B"/>
    <w:rsid w:val="001E1BAD"/>
    <w:rsid w:val="001E217F"/>
    <w:rsid w:val="001E2B0C"/>
    <w:rsid w:val="001E2FA7"/>
    <w:rsid w:val="001E360A"/>
    <w:rsid w:val="001E3882"/>
    <w:rsid w:val="001E3EAF"/>
    <w:rsid w:val="001E43EC"/>
    <w:rsid w:val="001E4978"/>
    <w:rsid w:val="001E581A"/>
    <w:rsid w:val="001E658A"/>
    <w:rsid w:val="001E6CF3"/>
    <w:rsid w:val="001E761E"/>
    <w:rsid w:val="001E7B14"/>
    <w:rsid w:val="001F0A3D"/>
    <w:rsid w:val="001F1467"/>
    <w:rsid w:val="001F1B7B"/>
    <w:rsid w:val="001F32C3"/>
    <w:rsid w:val="001F36F0"/>
    <w:rsid w:val="001F4314"/>
    <w:rsid w:val="001F43BA"/>
    <w:rsid w:val="001F4E5E"/>
    <w:rsid w:val="001F5071"/>
    <w:rsid w:val="001F52BC"/>
    <w:rsid w:val="001F64C8"/>
    <w:rsid w:val="001F769C"/>
    <w:rsid w:val="001F7AFF"/>
    <w:rsid w:val="001F7E00"/>
    <w:rsid w:val="0020152A"/>
    <w:rsid w:val="002022F2"/>
    <w:rsid w:val="0020260E"/>
    <w:rsid w:val="00202E34"/>
    <w:rsid w:val="002033AC"/>
    <w:rsid w:val="002035AF"/>
    <w:rsid w:val="002046A2"/>
    <w:rsid w:val="00206EBF"/>
    <w:rsid w:val="0021097B"/>
    <w:rsid w:val="00210DC9"/>
    <w:rsid w:val="002126D6"/>
    <w:rsid w:val="0021277E"/>
    <w:rsid w:val="002133DE"/>
    <w:rsid w:val="002137A7"/>
    <w:rsid w:val="00214A94"/>
    <w:rsid w:val="00215A65"/>
    <w:rsid w:val="00215E92"/>
    <w:rsid w:val="00215F1A"/>
    <w:rsid w:val="002171DB"/>
    <w:rsid w:val="00217CB6"/>
    <w:rsid w:val="0022112E"/>
    <w:rsid w:val="00221678"/>
    <w:rsid w:val="00221957"/>
    <w:rsid w:val="00223F58"/>
    <w:rsid w:val="00224AEB"/>
    <w:rsid w:val="00225082"/>
    <w:rsid w:val="00225894"/>
    <w:rsid w:val="00226C13"/>
    <w:rsid w:val="00226CD5"/>
    <w:rsid w:val="0022719A"/>
    <w:rsid w:val="00227214"/>
    <w:rsid w:val="002303F2"/>
    <w:rsid w:val="002304ED"/>
    <w:rsid w:val="00231735"/>
    <w:rsid w:val="002320AA"/>
    <w:rsid w:val="002323FD"/>
    <w:rsid w:val="00233368"/>
    <w:rsid w:val="00233A8F"/>
    <w:rsid w:val="0023568B"/>
    <w:rsid w:val="00236262"/>
    <w:rsid w:val="002409E6"/>
    <w:rsid w:val="00240EA7"/>
    <w:rsid w:val="00241195"/>
    <w:rsid w:val="00243286"/>
    <w:rsid w:val="002437FD"/>
    <w:rsid w:val="00243E3B"/>
    <w:rsid w:val="0024523C"/>
    <w:rsid w:val="00245848"/>
    <w:rsid w:val="00245ABE"/>
    <w:rsid w:val="00245D97"/>
    <w:rsid w:val="00246313"/>
    <w:rsid w:val="00247BAA"/>
    <w:rsid w:val="0025010F"/>
    <w:rsid w:val="0025136E"/>
    <w:rsid w:val="0025189F"/>
    <w:rsid w:val="00252052"/>
    <w:rsid w:val="00254C8A"/>
    <w:rsid w:val="002554F7"/>
    <w:rsid w:val="00255628"/>
    <w:rsid w:val="002557DA"/>
    <w:rsid w:val="00255D5A"/>
    <w:rsid w:val="00256064"/>
    <w:rsid w:val="00256184"/>
    <w:rsid w:val="002566D6"/>
    <w:rsid w:val="00256CBB"/>
    <w:rsid w:val="00257B13"/>
    <w:rsid w:val="00260251"/>
    <w:rsid w:val="00260CAE"/>
    <w:rsid w:val="0026186F"/>
    <w:rsid w:val="00261DB4"/>
    <w:rsid w:val="002626CD"/>
    <w:rsid w:val="00263172"/>
    <w:rsid w:val="002636A1"/>
    <w:rsid w:val="00263967"/>
    <w:rsid w:val="00264B57"/>
    <w:rsid w:val="00264CD7"/>
    <w:rsid w:val="002651FD"/>
    <w:rsid w:val="00265799"/>
    <w:rsid w:val="00267837"/>
    <w:rsid w:val="00271A18"/>
    <w:rsid w:val="00272415"/>
    <w:rsid w:val="00272CFD"/>
    <w:rsid w:val="0027374D"/>
    <w:rsid w:val="002738C1"/>
    <w:rsid w:val="00275F25"/>
    <w:rsid w:val="00276D23"/>
    <w:rsid w:val="002775D4"/>
    <w:rsid w:val="0027786C"/>
    <w:rsid w:val="00277D84"/>
    <w:rsid w:val="00277DF6"/>
    <w:rsid w:val="00280EBC"/>
    <w:rsid w:val="00282220"/>
    <w:rsid w:val="00282FD1"/>
    <w:rsid w:val="002834E3"/>
    <w:rsid w:val="0028465A"/>
    <w:rsid w:val="00284B9A"/>
    <w:rsid w:val="002872B9"/>
    <w:rsid w:val="00290BE7"/>
    <w:rsid w:val="00291932"/>
    <w:rsid w:val="0029228B"/>
    <w:rsid w:val="002922A0"/>
    <w:rsid w:val="00294073"/>
    <w:rsid w:val="002945A1"/>
    <w:rsid w:val="00295062"/>
    <w:rsid w:val="00295C27"/>
    <w:rsid w:val="00296CA2"/>
    <w:rsid w:val="002A0328"/>
    <w:rsid w:val="002A04F9"/>
    <w:rsid w:val="002A0DC3"/>
    <w:rsid w:val="002A0F3F"/>
    <w:rsid w:val="002A1601"/>
    <w:rsid w:val="002A19E1"/>
    <w:rsid w:val="002A26B2"/>
    <w:rsid w:val="002A3F69"/>
    <w:rsid w:val="002A4C17"/>
    <w:rsid w:val="002A7215"/>
    <w:rsid w:val="002A7817"/>
    <w:rsid w:val="002A7C3C"/>
    <w:rsid w:val="002B09C1"/>
    <w:rsid w:val="002B0C7C"/>
    <w:rsid w:val="002B2B1E"/>
    <w:rsid w:val="002B2D81"/>
    <w:rsid w:val="002B2EBB"/>
    <w:rsid w:val="002B3F40"/>
    <w:rsid w:val="002B4749"/>
    <w:rsid w:val="002B5511"/>
    <w:rsid w:val="002B62E9"/>
    <w:rsid w:val="002C11CC"/>
    <w:rsid w:val="002C15AC"/>
    <w:rsid w:val="002C1A75"/>
    <w:rsid w:val="002C3152"/>
    <w:rsid w:val="002C3516"/>
    <w:rsid w:val="002C465F"/>
    <w:rsid w:val="002C46C9"/>
    <w:rsid w:val="002C5CDF"/>
    <w:rsid w:val="002C6B7B"/>
    <w:rsid w:val="002C6C77"/>
    <w:rsid w:val="002C6D2F"/>
    <w:rsid w:val="002C7392"/>
    <w:rsid w:val="002D0F50"/>
    <w:rsid w:val="002D1C16"/>
    <w:rsid w:val="002D1EF6"/>
    <w:rsid w:val="002D276A"/>
    <w:rsid w:val="002D2A97"/>
    <w:rsid w:val="002D2C42"/>
    <w:rsid w:val="002D3D68"/>
    <w:rsid w:val="002D44A2"/>
    <w:rsid w:val="002D4DC2"/>
    <w:rsid w:val="002D792E"/>
    <w:rsid w:val="002E0D5E"/>
    <w:rsid w:val="002E0F57"/>
    <w:rsid w:val="002E10C8"/>
    <w:rsid w:val="002E1DCE"/>
    <w:rsid w:val="002E20AB"/>
    <w:rsid w:val="002E307F"/>
    <w:rsid w:val="002E33F5"/>
    <w:rsid w:val="002E3F14"/>
    <w:rsid w:val="002E4695"/>
    <w:rsid w:val="002E5B28"/>
    <w:rsid w:val="002E5ECC"/>
    <w:rsid w:val="002E5EDD"/>
    <w:rsid w:val="002F0851"/>
    <w:rsid w:val="002F13C0"/>
    <w:rsid w:val="002F208F"/>
    <w:rsid w:val="002F226C"/>
    <w:rsid w:val="002F2398"/>
    <w:rsid w:val="002F2BE4"/>
    <w:rsid w:val="002F400B"/>
    <w:rsid w:val="002F459D"/>
    <w:rsid w:val="002F4FB6"/>
    <w:rsid w:val="002F51CC"/>
    <w:rsid w:val="002F545F"/>
    <w:rsid w:val="002F5E28"/>
    <w:rsid w:val="002F5EFE"/>
    <w:rsid w:val="002F7915"/>
    <w:rsid w:val="00301277"/>
    <w:rsid w:val="0030147D"/>
    <w:rsid w:val="0030250B"/>
    <w:rsid w:val="0030264E"/>
    <w:rsid w:val="00303FE1"/>
    <w:rsid w:val="0030459D"/>
    <w:rsid w:val="003056BB"/>
    <w:rsid w:val="00306127"/>
    <w:rsid w:val="0030711F"/>
    <w:rsid w:val="00307266"/>
    <w:rsid w:val="00307514"/>
    <w:rsid w:val="00307E8F"/>
    <w:rsid w:val="003108AA"/>
    <w:rsid w:val="003109B6"/>
    <w:rsid w:val="0031100D"/>
    <w:rsid w:val="0031197A"/>
    <w:rsid w:val="00312178"/>
    <w:rsid w:val="003124F8"/>
    <w:rsid w:val="00312CF4"/>
    <w:rsid w:val="003137B5"/>
    <w:rsid w:val="003148B8"/>
    <w:rsid w:val="00314BD5"/>
    <w:rsid w:val="00314C57"/>
    <w:rsid w:val="00315586"/>
    <w:rsid w:val="003156AC"/>
    <w:rsid w:val="00315A2B"/>
    <w:rsid w:val="00315B81"/>
    <w:rsid w:val="0031681A"/>
    <w:rsid w:val="003170C0"/>
    <w:rsid w:val="00320041"/>
    <w:rsid w:val="00320F5E"/>
    <w:rsid w:val="003210A8"/>
    <w:rsid w:val="003227E1"/>
    <w:rsid w:val="003230FF"/>
    <w:rsid w:val="00323D48"/>
    <w:rsid w:val="00323EFF"/>
    <w:rsid w:val="003246C9"/>
    <w:rsid w:val="0032496A"/>
    <w:rsid w:val="003251BD"/>
    <w:rsid w:val="00325A15"/>
    <w:rsid w:val="00325F0D"/>
    <w:rsid w:val="00326AEA"/>
    <w:rsid w:val="00326C20"/>
    <w:rsid w:val="00326EED"/>
    <w:rsid w:val="003277C7"/>
    <w:rsid w:val="0033024B"/>
    <w:rsid w:val="00332B64"/>
    <w:rsid w:val="00333244"/>
    <w:rsid w:val="003334D7"/>
    <w:rsid w:val="00334536"/>
    <w:rsid w:val="0033535E"/>
    <w:rsid w:val="003358FF"/>
    <w:rsid w:val="00336156"/>
    <w:rsid w:val="003362CE"/>
    <w:rsid w:val="003366E6"/>
    <w:rsid w:val="00336BED"/>
    <w:rsid w:val="003377DA"/>
    <w:rsid w:val="00337965"/>
    <w:rsid w:val="00340BC6"/>
    <w:rsid w:val="003410C0"/>
    <w:rsid w:val="003414F4"/>
    <w:rsid w:val="00341893"/>
    <w:rsid w:val="0034461A"/>
    <w:rsid w:val="00344784"/>
    <w:rsid w:val="00344AA6"/>
    <w:rsid w:val="00344D0E"/>
    <w:rsid w:val="00345247"/>
    <w:rsid w:val="00345407"/>
    <w:rsid w:val="00345B0A"/>
    <w:rsid w:val="00345D93"/>
    <w:rsid w:val="0034678C"/>
    <w:rsid w:val="00347484"/>
    <w:rsid w:val="00347B5E"/>
    <w:rsid w:val="003506E7"/>
    <w:rsid w:val="00351B68"/>
    <w:rsid w:val="00351EDA"/>
    <w:rsid w:val="003520D6"/>
    <w:rsid w:val="0035366F"/>
    <w:rsid w:val="003540D5"/>
    <w:rsid w:val="0035429B"/>
    <w:rsid w:val="00354CB8"/>
    <w:rsid w:val="003556CB"/>
    <w:rsid w:val="00355F5B"/>
    <w:rsid w:val="00357A83"/>
    <w:rsid w:val="00360870"/>
    <w:rsid w:val="0036205B"/>
    <w:rsid w:val="00362D88"/>
    <w:rsid w:val="003640D2"/>
    <w:rsid w:val="00364889"/>
    <w:rsid w:val="00365AB8"/>
    <w:rsid w:val="00365B19"/>
    <w:rsid w:val="00366807"/>
    <w:rsid w:val="00370061"/>
    <w:rsid w:val="003703C6"/>
    <w:rsid w:val="00370E14"/>
    <w:rsid w:val="003711BA"/>
    <w:rsid w:val="003712AE"/>
    <w:rsid w:val="00371B20"/>
    <w:rsid w:val="00371FAC"/>
    <w:rsid w:val="0037417E"/>
    <w:rsid w:val="00374377"/>
    <w:rsid w:val="003748FF"/>
    <w:rsid w:val="00375181"/>
    <w:rsid w:val="00375D0B"/>
    <w:rsid w:val="003763CA"/>
    <w:rsid w:val="003763DC"/>
    <w:rsid w:val="00380C3B"/>
    <w:rsid w:val="003810B4"/>
    <w:rsid w:val="0038309F"/>
    <w:rsid w:val="00384996"/>
    <w:rsid w:val="00384B9A"/>
    <w:rsid w:val="00385A36"/>
    <w:rsid w:val="00385FFD"/>
    <w:rsid w:val="0038614F"/>
    <w:rsid w:val="00386D3F"/>
    <w:rsid w:val="003907A2"/>
    <w:rsid w:val="003907DE"/>
    <w:rsid w:val="00390EFB"/>
    <w:rsid w:val="00390F15"/>
    <w:rsid w:val="00393034"/>
    <w:rsid w:val="003935F1"/>
    <w:rsid w:val="00394BE9"/>
    <w:rsid w:val="00394F69"/>
    <w:rsid w:val="0039596B"/>
    <w:rsid w:val="00396E4A"/>
    <w:rsid w:val="003A04C5"/>
    <w:rsid w:val="003A1383"/>
    <w:rsid w:val="003A1557"/>
    <w:rsid w:val="003A1BDD"/>
    <w:rsid w:val="003A1F12"/>
    <w:rsid w:val="003A2539"/>
    <w:rsid w:val="003A25CA"/>
    <w:rsid w:val="003A2630"/>
    <w:rsid w:val="003A28F3"/>
    <w:rsid w:val="003A366B"/>
    <w:rsid w:val="003A3B78"/>
    <w:rsid w:val="003A622E"/>
    <w:rsid w:val="003A6435"/>
    <w:rsid w:val="003B039C"/>
    <w:rsid w:val="003B091F"/>
    <w:rsid w:val="003B16BE"/>
    <w:rsid w:val="003B1B87"/>
    <w:rsid w:val="003B2D29"/>
    <w:rsid w:val="003B3CF3"/>
    <w:rsid w:val="003B3E59"/>
    <w:rsid w:val="003B42D7"/>
    <w:rsid w:val="003B4A70"/>
    <w:rsid w:val="003B4B8A"/>
    <w:rsid w:val="003B5430"/>
    <w:rsid w:val="003B583A"/>
    <w:rsid w:val="003C0FB5"/>
    <w:rsid w:val="003C26E8"/>
    <w:rsid w:val="003C2885"/>
    <w:rsid w:val="003C2B9B"/>
    <w:rsid w:val="003C3B78"/>
    <w:rsid w:val="003C3E2D"/>
    <w:rsid w:val="003C3F72"/>
    <w:rsid w:val="003C45A3"/>
    <w:rsid w:val="003C5FCA"/>
    <w:rsid w:val="003C7461"/>
    <w:rsid w:val="003C75CB"/>
    <w:rsid w:val="003C782B"/>
    <w:rsid w:val="003C783E"/>
    <w:rsid w:val="003C7AD6"/>
    <w:rsid w:val="003D0AE8"/>
    <w:rsid w:val="003D0ED9"/>
    <w:rsid w:val="003D26EE"/>
    <w:rsid w:val="003D2FCD"/>
    <w:rsid w:val="003D30C0"/>
    <w:rsid w:val="003D47DC"/>
    <w:rsid w:val="003D5267"/>
    <w:rsid w:val="003D59BE"/>
    <w:rsid w:val="003D6282"/>
    <w:rsid w:val="003D6EAA"/>
    <w:rsid w:val="003D74C8"/>
    <w:rsid w:val="003E0E4A"/>
    <w:rsid w:val="003E0FC5"/>
    <w:rsid w:val="003E1032"/>
    <w:rsid w:val="003E1347"/>
    <w:rsid w:val="003E2E65"/>
    <w:rsid w:val="003E2F58"/>
    <w:rsid w:val="003E328B"/>
    <w:rsid w:val="003E32DC"/>
    <w:rsid w:val="003E36C4"/>
    <w:rsid w:val="003E3C6B"/>
    <w:rsid w:val="003E4259"/>
    <w:rsid w:val="003E47A7"/>
    <w:rsid w:val="003E4D57"/>
    <w:rsid w:val="003E605D"/>
    <w:rsid w:val="003E6D74"/>
    <w:rsid w:val="003E7182"/>
    <w:rsid w:val="003E763A"/>
    <w:rsid w:val="003E7BDA"/>
    <w:rsid w:val="003F0854"/>
    <w:rsid w:val="003F0CD7"/>
    <w:rsid w:val="003F13EB"/>
    <w:rsid w:val="003F154B"/>
    <w:rsid w:val="003F1A41"/>
    <w:rsid w:val="003F1F22"/>
    <w:rsid w:val="003F2BCF"/>
    <w:rsid w:val="003F3CD0"/>
    <w:rsid w:val="003F3E04"/>
    <w:rsid w:val="003F4146"/>
    <w:rsid w:val="003F72D4"/>
    <w:rsid w:val="003F7655"/>
    <w:rsid w:val="003F7C6B"/>
    <w:rsid w:val="00400ACA"/>
    <w:rsid w:val="00400DD3"/>
    <w:rsid w:val="0040234B"/>
    <w:rsid w:val="00404D6F"/>
    <w:rsid w:val="00404F2F"/>
    <w:rsid w:val="004052B0"/>
    <w:rsid w:val="004056F3"/>
    <w:rsid w:val="00405CA2"/>
    <w:rsid w:val="004060C7"/>
    <w:rsid w:val="00406513"/>
    <w:rsid w:val="0040739B"/>
    <w:rsid w:val="00410BA3"/>
    <w:rsid w:val="00410E4A"/>
    <w:rsid w:val="00413A88"/>
    <w:rsid w:val="004141A1"/>
    <w:rsid w:val="00414734"/>
    <w:rsid w:val="00414B8E"/>
    <w:rsid w:val="00415F8F"/>
    <w:rsid w:val="004160B3"/>
    <w:rsid w:val="004173DB"/>
    <w:rsid w:val="00420D33"/>
    <w:rsid w:val="00421693"/>
    <w:rsid w:val="00421E4D"/>
    <w:rsid w:val="00423761"/>
    <w:rsid w:val="0042386B"/>
    <w:rsid w:val="00423933"/>
    <w:rsid w:val="00423D13"/>
    <w:rsid w:val="004245BC"/>
    <w:rsid w:val="0042737C"/>
    <w:rsid w:val="004279F6"/>
    <w:rsid w:val="00427A54"/>
    <w:rsid w:val="00427C67"/>
    <w:rsid w:val="0043045E"/>
    <w:rsid w:val="00430D58"/>
    <w:rsid w:val="004319AE"/>
    <w:rsid w:val="004320B6"/>
    <w:rsid w:val="00433095"/>
    <w:rsid w:val="00433C4C"/>
    <w:rsid w:val="00434BCA"/>
    <w:rsid w:val="00434DD6"/>
    <w:rsid w:val="00436C91"/>
    <w:rsid w:val="004373AD"/>
    <w:rsid w:val="0043785C"/>
    <w:rsid w:val="00437AA0"/>
    <w:rsid w:val="00440090"/>
    <w:rsid w:val="004420A9"/>
    <w:rsid w:val="0044345D"/>
    <w:rsid w:val="004447F4"/>
    <w:rsid w:val="00444E1E"/>
    <w:rsid w:val="00446A0A"/>
    <w:rsid w:val="0044704B"/>
    <w:rsid w:val="00450A9B"/>
    <w:rsid w:val="00453995"/>
    <w:rsid w:val="00453B85"/>
    <w:rsid w:val="00454538"/>
    <w:rsid w:val="00455993"/>
    <w:rsid w:val="00455C3E"/>
    <w:rsid w:val="004565F3"/>
    <w:rsid w:val="004576E9"/>
    <w:rsid w:val="00457C02"/>
    <w:rsid w:val="0046006E"/>
    <w:rsid w:val="00461C1A"/>
    <w:rsid w:val="00462F6A"/>
    <w:rsid w:val="00463B6C"/>
    <w:rsid w:val="00463BE7"/>
    <w:rsid w:val="0046459E"/>
    <w:rsid w:val="00464AB0"/>
    <w:rsid w:val="004657BD"/>
    <w:rsid w:val="00465D77"/>
    <w:rsid w:val="0046670C"/>
    <w:rsid w:val="00466BBD"/>
    <w:rsid w:val="00466E5C"/>
    <w:rsid w:val="00467243"/>
    <w:rsid w:val="004675D0"/>
    <w:rsid w:val="004675E7"/>
    <w:rsid w:val="004709C5"/>
    <w:rsid w:val="00472A28"/>
    <w:rsid w:val="00473FD7"/>
    <w:rsid w:val="00474054"/>
    <w:rsid w:val="004758DB"/>
    <w:rsid w:val="00475B91"/>
    <w:rsid w:val="00475C14"/>
    <w:rsid w:val="00476298"/>
    <w:rsid w:val="004804BF"/>
    <w:rsid w:val="004818E6"/>
    <w:rsid w:val="004831E9"/>
    <w:rsid w:val="004831FA"/>
    <w:rsid w:val="00483F78"/>
    <w:rsid w:val="00483FEE"/>
    <w:rsid w:val="00484FC1"/>
    <w:rsid w:val="00486EB0"/>
    <w:rsid w:val="004876C7"/>
    <w:rsid w:val="00487BD9"/>
    <w:rsid w:val="00490AD1"/>
    <w:rsid w:val="00490F16"/>
    <w:rsid w:val="004919D4"/>
    <w:rsid w:val="00491AFA"/>
    <w:rsid w:val="00491B2D"/>
    <w:rsid w:val="00491B89"/>
    <w:rsid w:val="00491E8B"/>
    <w:rsid w:val="00491FAC"/>
    <w:rsid w:val="004923A4"/>
    <w:rsid w:val="00492C48"/>
    <w:rsid w:val="00492D18"/>
    <w:rsid w:val="00492E2C"/>
    <w:rsid w:val="00493B56"/>
    <w:rsid w:val="00493C85"/>
    <w:rsid w:val="00494365"/>
    <w:rsid w:val="00494498"/>
    <w:rsid w:val="00495252"/>
    <w:rsid w:val="004957B5"/>
    <w:rsid w:val="00495D74"/>
    <w:rsid w:val="00496B14"/>
    <w:rsid w:val="00496E15"/>
    <w:rsid w:val="0049718D"/>
    <w:rsid w:val="00497A8E"/>
    <w:rsid w:val="004A0178"/>
    <w:rsid w:val="004A099B"/>
    <w:rsid w:val="004A09C1"/>
    <w:rsid w:val="004A1BE7"/>
    <w:rsid w:val="004A1C8D"/>
    <w:rsid w:val="004A303D"/>
    <w:rsid w:val="004A3AF5"/>
    <w:rsid w:val="004A3E7F"/>
    <w:rsid w:val="004A3E8A"/>
    <w:rsid w:val="004A4CAD"/>
    <w:rsid w:val="004A541B"/>
    <w:rsid w:val="004A578E"/>
    <w:rsid w:val="004A5EF2"/>
    <w:rsid w:val="004A79AE"/>
    <w:rsid w:val="004A7CC4"/>
    <w:rsid w:val="004A7E9B"/>
    <w:rsid w:val="004B0C80"/>
    <w:rsid w:val="004B0D0F"/>
    <w:rsid w:val="004B0F2F"/>
    <w:rsid w:val="004B224E"/>
    <w:rsid w:val="004B2546"/>
    <w:rsid w:val="004B28FC"/>
    <w:rsid w:val="004B3964"/>
    <w:rsid w:val="004B5675"/>
    <w:rsid w:val="004B5A06"/>
    <w:rsid w:val="004B5ACB"/>
    <w:rsid w:val="004B6819"/>
    <w:rsid w:val="004B6EA8"/>
    <w:rsid w:val="004B78C8"/>
    <w:rsid w:val="004C0849"/>
    <w:rsid w:val="004C0942"/>
    <w:rsid w:val="004C1395"/>
    <w:rsid w:val="004C24AB"/>
    <w:rsid w:val="004C2E6E"/>
    <w:rsid w:val="004C35AD"/>
    <w:rsid w:val="004C3658"/>
    <w:rsid w:val="004C370D"/>
    <w:rsid w:val="004C3C98"/>
    <w:rsid w:val="004C4244"/>
    <w:rsid w:val="004C491F"/>
    <w:rsid w:val="004C5E24"/>
    <w:rsid w:val="004C601B"/>
    <w:rsid w:val="004C63F7"/>
    <w:rsid w:val="004C6CA8"/>
    <w:rsid w:val="004D1EEE"/>
    <w:rsid w:val="004D2D7D"/>
    <w:rsid w:val="004D3108"/>
    <w:rsid w:val="004D3458"/>
    <w:rsid w:val="004D3AD7"/>
    <w:rsid w:val="004D461F"/>
    <w:rsid w:val="004D5788"/>
    <w:rsid w:val="004D5CC9"/>
    <w:rsid w:val="004D6153"/>
    <w:rsid w:val="004D7232"/>
    <w:rsid w:val="004D76C2"/>
    <w:rsid w:val="004D77EA"/>
    <w:rsid w:val="004D7E58"/>
    <w:rsid w:val="004E08D8"/>
    <w:rsid w:val="004E17CD"/>
    <w:rsid w:val="004E3A33"/>
    <w:rsid w:val="004E4B36"/>
    <w:rsid w:val="004E4E62"/>
    <w:rsid w:val="004E4EB3"/>
    <w:rsid w:val="004E5858"/>
    <w:rsid w:val="004E64C4"/>
    <w:rsid w:val="004E7D82"/>
    <w:rsid w:val="004F1FDE"/>
    <w:rsid w:val="004F225B"/>
    <w:rsid w:val="004F2DEA"/>
    <w:rsid w:val="004F32D0"/>
    <w:rsid w:val="004F3891"/>
    <w:rsid w:val="004F3970"/>
    <w:rsid w:val="004F3A6C"/>
    <w:rsid w:val="004F3A8E"/>
    <w:rsid w:val="004F6FBB"/>
    <w:rsid w:val="004F72C3"/>
    <w:rsid w:val="004F7C24"/>
    <w:rsid w:val="00500C7A"/>
    <w:rsid w:val="00501AFC"/>
    <w:rsid w:val="00501BDB"/>
    <w:rsid w:val="0050223C"/>
    <w:rsid w:val="00502565"/>
    <w:rsid w:val="005030C9"/>
    <w:rsid w:val="00503413"/>
    <w:rsid w:val="00504213"/>
    <w:rsid w:val="0050489B"/>
    <w:rsid w:val="00504C52"/>
    <w:rsid w:val="00505C79"/>
    <w:rsid w:val="00506108"/>
    <w:rsid w:val="00506ABE"/>
    <w:rsid w:val="00506D71"/>
    <w:rsid w:val="00507611"/>
    <w:rsid w:val="00510F36"/>
    <w:rsid w:val="005110A4"/>
    <w:rsid w:val="005123FA"/>
    <w:rsid w:val="00512C2E"/>
    <w:rsid w:val="00514305"/>
    <w:rsid w:val="005143E3"/>
    <w:rsid w:val="00514754"/>
    <w:rsid w:val="0051652B"/>
    <w:rsid w:val="005200BA"/>
    <w:rsid w:val="00520761"/>
    <w:rsid w:val="005208D7"/>
    <w:rsid w:val="00521E15"/>
    <w:rsid w:val="00522AB7"/>
    <w:rsid w:val="0052307C"/>
    <w:rsid w:val="00523123"/>
    <w:rsid w:val="005236CE"/>
    <w:rsid w:val="00525DF2"/>
    <w:rsid w:val="005273B3"/>
    <w:rsid w:val="00527D73"/>
    <w:rsid w:val="00535BA9"/>
    <w:rsid w:val="00535F0E"/>
    <w:rsid w:val="00536D00"/>
    <w:rsid w:val="0053780A"/>
    <w:rsid w:val="00540EC6"/>
    <w:rsid w:val="00540F03"/>
    <w:rsid w:val="0054143A"/>
    <w:rsid w:val="005415CC"/>
    <w:rsid w:val="00541811"/>
    <w:rsid w:val="00542411"/>
    <w:rsid w:val="00542958"/>
    <w:rsid w:val="00542E95"/>
    <w:rsid w:val="00543D20"/>
    <w:rsid w:val="00544B8C"/>
    <w:rsid w:val="005454E4"/>
    <w:rsid w:val="00545BD2"/>
    <w:rsid w:val="00546E06"/>
    <w:rsid w:val="00547FA7"/>
    <w:rsid w:val="0055062A"/>
    <w:rsid w:val="00552D9C"/>
    <w:rsid w:val="00552E97"/>
    <w:rsid w:val="00553913"/>
    <w:rsid w:val="00555A8B"/>
    <w:rsid w:val="0055682B"/>
    <w:rsid w:val="00557BDC"/>
    <w:rsid w:val="005602FE"/>
    <w:rsid w:val="00560404"/>
    <w:rsid w:val="00560B4D"/>
    <w:rsid w:val="0056124F"/>
    <w:rsid w:val="00561594"/>
    <w:rsid w:val="0056191F"/>
    <w:rsid w:val="00561A77"/>
    <w:rsid w:val="0056268E"/>
    <w:rsid w:val="005637A2"/>
    <w:rsid w:val="00565A70"/>
    <w:rsid w:val="00565FB0"/>
    <w:rsid w:val="00566A29"/>
    <w:rsid w:val="00567E6C"/>
    <w:rsid w:val="00570324"/>
    <w:rsid w:val="00571131"/>
    <w:rsid w:val="0057199A"/>
    <w:rsid w:val="00571B38"/>
    <w:rsid w:val="00571D2B"/>
    <w:rsid w:val="00572065"/>
    <w:rsid w:val="00572935"/>
    <w:rsid w:val="00572C0B"/>
    <w:rsid w:val="005734F9"/>
    <w:rsid w:val="0057642A"/>
    <w:rsid w:val="00576E98"/>
    <w:rsid w:val="00577F4B"/>
    <w:rsid w:val="0058002D"/>
    <w:rsid w:val="005807E1"/>
    <w:rsid w:val="00580E24"/>
    <w:rsid w:val="00582CEE"/>
    <w:rsid w:val="0058497E"/>
    <w:rsid w:val="00585C5E"/>
    <w:rsid w:val="00585C78"/>
    <w:rsid w:val="00591550"/>
    <w:rsid w:val="005917E8"/>
    <w:rsid w:val="0059184E"/>
    <w:rsid w:val="00591F25"/>
    <w:rsid w:val="005921E2"/>
    <w:rsid w:val="00592D59"/>
    <w:rsid w:val="00593088"/>
    <w:rsid w:val="00593307"/>
    <w:rsid w:val="00593DEB"/>
    <w:rsid w:val="005940A2"/>
    <w:rsid w:val="0059540F"/>
    <w:rsid w:val="00596B98"/>
    <w:rsid w:val="00597449"/>
    <w:rsid w:val="00597844"/>
    <w:rsid w:val="005A02D6"/>
    <w:rsid w:val="005A0E84"/>
    <w:rsid w:val="005A1AD2"/>
    <w:rsid w:val="005A3308"/>
    <w:rsid w:val="005A5A89"/>
    <w:rsid w:val="005A5DF0"/>
    <w:rsid w:val="005A70E0"/>
    <w:rsid w:val="005A73C1"/>
    <w:rsid w:val="005A7AE6"/>
    <w:rsid w:val="005A7F16"/>
    <w:rsid w:val="005B0973"/>
    <w:rsid w:val="005B0D22"/>
    <w:rsid w:val="005B1557"/>
    <w:rsid w:val="005B5B95"/>
    <w:rsid w:val="005B5EA8"/>
    <w:rsid w:val="005B7CD4"/>
    <w:rsid w:val="005B7ECB"/>
    <w:rsid w:val="005C1008"/>
    <w:rsid w:val="005C100D"/>
    <w:rsid w:val="005C13A1"/>
    <w:rsid w:val="005C1683"/>
    <w:rsid w:val="005C1B63"/>
    <w:rsid w:val="005C2424"/>
    <w:rsid w:val="005C2A4F"/>
    <w:rsid w:val="005C2E13"/>
    <w:rsid w:val="005C4482"/>
    <w:rsid w:val="005C4B81"/>
    <w:rsid w:val="005C4E5B"/>
    <w:rsid w:val="005C531C"/>
    <w:rsid w:val="005C615B"/>
    <w:rsid w:val="005C6508"/>
    <w:rsid w:val="005C6DBB"/>
    <w:rsid w:val="005C7055"/>
    <w:rsid w:val="005C74ED"/>
    <w:rsid w:val="005C755C"/>
    <w:rsid w:val="005C782F"/>
    <w:rsid w:val="005D0AED"/>
    <w:rsid w:val="005D0BF5"/>
    <w:rsid w:val="005D119D"/>
    <w:rsid w:val="005D2384"/>
    <w:rsid w:val="005D271A"/>
    <w:rsid w:val="005D279F"/>
    <w:rsid w:val="005D4890"/>
    <w:rsid w:val="005D5A16"/>
    <w:rsid w:val="005D5EFA"/>
    <w:rsid w:val="005D6187"/>
    <w:rsid w:val="005D6C93"/>
    <w:rsid w:val="005E1C6C"/>
    <w:rsid w:val="005E21B1"/>
    <w:rsid w:val="005E3F5D"/>
    <w:rsid w:val="005E582B"/>
    <w:rsid w:val="005E5CED"/>
    <w:rsid w:val="005E5E15"/>
    <w:rsid w:val="005E6D6A"/>
    <w:rsid w:val="005F279B"/>
    <w:rsid w:val="005F2D9F"/>
    <w:rsid w:val="005F2DF1"/>
    <w:rsid w:val="005F3629"/>
    <w:rsid w:val="005F40E4"/>
    <w:rsid w:val="005F47E5"/>
    <w:rsid w:val="005F513E"/>
    <w:rsid w:val="005F5366"/>
    <w:rsid w:val="005F57F3"/>
    <w:rsid w:val="005F6D68"/>
    <w:rsid w:val="005F73A1"/>
    <w:rsid w:val="0060040C"/>
    <w:rsid w:val="0060070B"/>
    <w:rsid w:val="00600CBA"/>
    <w:rsid w:val="0060150E"/>
    <w:rsid w:val="0060191F"/>
    <w:rsid w:val="00601B6A"/>
    <w:rsid w:val="00602C8B"/>
    <w:rsid w:val="00602FBF"/>
    <w:rsid w:val="0060348D"/>
    <w:rsid w:val="006039C0"/>
    <w:rsid w:val="00603CBC"/>
    <w:rsid w:val="00603E5B"/>
    <w:rsid w:val="00604A6F"/>
    <w:rsid w:val="00604B94"/>
    <w:rsid w:val="006055E0"/>
    <w:rsid w:val="00605A2B"/>
    <w:rsid w:val="006068C5"/>
    <w:rsid w:val="00607EFF"/>
    <w:rsid w:val="00611B4B"/>
    <w:rsid w:val="00612A84"/>
    <w:rsid w:val="00612DA9"/>
    <w:rsid w:val="00614AE7"/>
    <w:rsid w:val="0061544F"/>
    <w:rsid w:val="00615CE8"/>
    <w:rsid w:val="00616217"/>
    <w:rsid w:val="006165D7"/>
    <w:rsid w:val="00617BD1"/>
    <w:rsid w:val="00620003"/>
    <w:rsid w:val="00620D99"/>
    <w:rsid w:val="00622304"/>
    <w:rsid w:val="00623243"/>
    <w:rsid w:val="00623E7F"/>
    <w:rsid w:val="0062521C"/>
    <w:rsid w:val="00625B0F"/>
    <w:rsid w:val="00625B1D"/>
    <w:rsid w:val="00627624"/>
    <w:rsid w:val="0063126B"/>
    <w:rsid w:val="006313A4"/>
    <w:rsid w:val="00631796"/>
    <w:rsid w:val="00631BC3"/>
    <w:rsid w:val="00632271"/>
    <w:rsid w:val="00632732"/>
    <w:rsid w:val="006328E2"/>
    <w:rsid w:val="00634558"/>
    <w:rsid w:val="0063507D"/>
    <w:rsid w:val="006352DD"/>
    <w:rsid w:val="006356BF"/>
    <w:rsid w:val="006364FB"/>
    <w:rsid w:val="00636A95"/>
    <w:rsid w:val="00636DAC"/>
    <w:rsid w:val="006376D7"/>
    <w:rsid w:val="00637EBE"/>
    <w:rsid w:val="0064079B"/>
    <w:rsid w:val="00640E5B"/>
    <w:rsid w:val="00641C64"/>
    <w:rsid w:val="006424A3"/>
    <w:rsid w:val="006425F2"/>
    <w:rsid w:val="0064289B"/>
    <w:rsid w:val="0064379C"/>
    <w:rsid w:val="0064433E"/>
    <w:rsid w:val="00645B50"/>
    <w:rsid w:val="00646F6A"/>
    <w:rsid w:val="0064781F"/>
    <w:rsid w:val="00651230"/>
    <w:rsid w:val="006516CA"/>
    <w:rsid w:val="006517AC"/>
    <w:rsid w:val="00651C05"/>
    <w:rsid w:val="0065233E"/>
    <w:rsid w:val="0065274B"/>
    <w:rsid w:val="00652AC5"/>
    <w:rsid w:val="0065385E"/>
    <w:rsid w:val="006544C9"/>
    <w:rsid w:val="00655069"/>
    <w:rsid w:val="00655A08"/>
    <w:rsid w:val="00657C0C"/>
    <w:rsid w:val="006604B9"/>
    <w:rsid w:val="00660854"/>
    <w:rsid w:val="0066112C"/>
    <w:rsid w:val="006622C5"/>
    <w:rsid w:val="00663A21"/>
    <w:rsid w:val="00663BBF"/>
    <w:rsid w:val="00664166"/>
    <w:rsid w:val="006643F3"/>
    <w:rsid w:val="00664676"/>
    <w:rsid w:val="006649F9"/>
    <w:rsid w:val="00664B37"/>
    <w:rsid w:val="00664F2B"/>
    <w:rsid w:val="0066508B"/>
    <w:rsid w:val="00667879"/>
    <w:rsid w:val="00667D41"/>
    <w:rsid w:val="006702E7"/>
    <w:rsid w:val="00671EEF"/>
    <w:rsid w:val="00673BE1"/>
    <w:rsid w:val="00674545"/>
    <w:rsid w:val="00677262"/>
    <w:rsid w:val="00680387"/>
    <w:rsid w:val="0068083D"/>
    <w:rsid w:val="00680A5F"/>
    <w:rsid w:val="00681880"/>
    <w:rsid w:val="00682B64"/>
    <w:rsid w:val="00682DB7"/>
    <w:rsid w:val="006849C6"/>
    <w:rsid w:val="00684C32"/>
    <w:rsid w:val="00685CFB"/>
    <w:rsid w:val="006866E8"/>
    <w:rsid w:val="00690A4B"/>
    <w:rsid w:val="00690CA7"/>
    <w:rsid w:val="00691ECD"/>
    <w:rsid w:val="00692CA3"/>
    <w:rsid w:val="00693055"/>
    <w:rsid w:val="00694061"/>
    <w:rsid w:val="00694E28"/>
    <w:rsid w:val="00695073"/>
    <w:rsid w:val="0069535B"/>
    <w:rsid w:val="00695E31"/>
    <w:rsid w:val="006976E9"/>
    <w:rsid w:val="0069798A"/>
    <w:rsid w:val="006A4DC2"/>
    <w:rsid w:val="006A5022"/>
    <w:rsid w:val="006A6FD1"/>
    <w:rsid w:val="006A7011"/>
    <w:rsid w:val="006A7163"/>
    <w:rsid w:val="006B0236"/>
    <w:rsid w:val="006B0D75"/>
    <w:rsid w:val="006B18A1"/>
    <w:rsid w:val="006B1A59"/>
    <w:rsid w:val="006B2B96"/>
    <w:rsid w:val="006B37FA"/>
    <w:rsid w:val="006B3D47"/>
    <w:rsid w:val="006B3ED3"/>
    <w:rsid w:val="006B495F"/>
    <w:rsid w:val="006B54DE"/>
    <w:rsid w:val="006B64B1"/>
    <w:rsid w:val="006B75E0"/>
    <w:rsid w:val="006B7DAC"/>
    <w:rsid w:val="006C0762"/>
    <w:rsid w:val="006C07FA"/>
    <w:rsid w:val="006C0CD9"/>
    <w:rsid w:val="006C1340"/>
    <w:rsid w:val="006C1529"/>
    <w:rsid w:val="006C15FE"/>
    <w:rsid w:val="006C1E03"/>
    <w:rsid w:val="006C2252"/>
    <w:rsid w:val="006C4999"/>
    <w:rsid w:val="006C77DB"/>
    <w:rsid w:val="006C7F88"/>
    <w:rsid w:val="006D156F"/>
    <w:rsid w:val="006D235A"/>
    <w:rsid w:val="006D3E59"/>
    <w:rsid w:val="006D4324"/>
    <w:rsid w:val="006D4F1E"/>
    <w:rsid w:val="006D5075"/>
    <w:rsid w:val="006D5412"/>
    <w:rsid w:val="006D571F"/>
    <w:rsid w:val="006D77CB"/>
    <w:rsid w:val="006D77F7"/>
    <w:rsid w:val="006D7DE7"/>
    <w:rsid w:val="006E02DA"/>
    <w:rsid w:val="006E0CD1"/>
    <w:rsid w:val="006E24F2"/>
    <w:rsid w:val="006E2B20"/>
    <w:rsid w:val="006E315C"/>
    <w:rsid w:val="006E32F4"/>
    <w:rsid w:val="006E3595"/>
    <w:rsid w:val="006E487F"/>
    <w:rsid w:val="006E5026"/>
    <w:rsid w:val="006E58DB"/>
    <w:rsid w:val="006E64A9"/>
    <w:rsid w:val="006E678C"/>
    <w:rsid w:val="006F0C51"/>
    <w:rsid w:val="006F1A7F"/>
    <w:rsid w:val="006F1B7F"/>
    <w:rsid w:val="006F31CE"/>
    <w:rsid w:val="006F36A1"/>
    <w:rsid w:val="006F3909"/>
    <w:rsid w:val="006F4A22"/>
    <w:rsid w:val="006F651B"/>
    <w:rsid w:val="006F7285"/>
    <w:rsid w:val="006F7728"/>
    <w:rsid w:val="006F7E9A"/>
    <w:rsid w:val="00700292"/>
    <w:rsid w:val="00700367"/>
    <w:rsid w:val="00700B0E"/>
    <w:rsid w:val="00700E90"/>
    <w:rsid w:val="0070194D"/>
    <w:rsid w:val="00701DDA"/>
    <w:rsid w:val="007038A1"/>
    <w:rsid w:val="0070680A"/>
    <w:rsid w:val="007071BA"/>
    <w:rsid w:val="0070743C"/>
    <w:rsid w:val="00707D3B"/>
    <w:rsid w:val="00710042"/>
    <w:rsid w:val="00711D25"/>
    <w:rsid w:val="00712A4E"/>
    <w:rsid w:val="00712C49"/>
    <w:rsid w:val="007134A3"/>
    <w:rsid w:val="007141EA"/>
    <w:rsid w:val="00714B41"/>
    <w:rsid w:val="00715712"/>
    <w:rsid w:val="00716429"/>
    <w:rsid w:val="007165EC"/>
    <w:rsid w:val="00716E26"/>
    <w:rsid w:val="007171F9"/>
    <w:rsid w:val="00717988"/>
    <w:rsid w:val="00717FE2"/>
    <w:rsid w:val="00720DED"/>
    <w:rsid w:val="007211B8"/>
    <w:rsid w:val="00722469"/>
    <w:rsid w:val="00722FE7"/>
    <w:rsid w:val="007234FD"/>
    <w:rsid w:val="00724DEB"/>
    <w:rsid w:val="00725865"/>
    <w:rsid w:val="00726709"/>
    <w:rsid w:val="00726807"/>
    <w:rsid w:val="007269E3"/>
    <w:rsid w:val="00726DE8"/>
    <w:rsid w:val="0073136C"/>
    <w:rsid w:val="00731912"/>
    <w:rsid w:val="00731B12"/>
    <w:rsid w:val="0073354A"/>
    <w:rsid w:val="0073379E"/>
    <w:rsid w:val="00733FAC"/>
    <w:rsid w:val="0073520A"/>
    <w:rsid w:val="0073550B"/>
    <w:rsid w:val="00735522"/>
    <w:rsid w:val="007357EE"/>
    <w:rsid w:val="00736412"/>
    <w:rsid w:val="007367E6"/>
    <w:rsid w:val="00742308"/>
    <w:rsid w:val="00743524"/>
    <w:rsid w:val="00744024"/>
    <w:rsid w:val="007440DF"/>
    <w:rsid w:val="0074540A"/>
    <w:rsid w:val="00746541"/>
    <w:rsid w:val="00746C7E"/>
    <w:rsid w:val="00747552"/>
    <w:rsid w:val="007477A4"/>
    <w:rsid w:val="007508BF"/>
    <w:rsid w:val="007517FF"/>
    <w:rsid w:val="00751A89"/>
    <w:rsid w:val="007528B0"/>
    <w:rsid w:val="0075439B"/>
    <w:rsid w:val="007552A6"/>
    <w:rsid w:val="00756443"/>
    <w:rsid w:val="00756ED4"/>
    <w:rsid w:val="00757971"/>
    <w:rsid w:val="00757BDE"/>
    <w:rsid w:val="00757DE5"/>
    <w:rsid w:val="007616AC"/>
    <w:rsid w:val="00761C3A"/>
    <w:rsid w:val="00762107"/>
    <w:rsid w:val="00762D7C"/>
    <w:rsid w:val="007636E0"/>
    <w:rsid w:val="00763BAC"/>
    <w:rsid w:val="00764558"/>
    <w:rsid w:val="00764BA6"/>
    <w:rsid w:val="00767110"/>
    <w:rsid w:val="00767EC5"/>
    <w:rsid w:val="00770045"/>
    <w:rsid w:val="007702A4"/>
    <w:rsid w:val="007705DF"/>
    <w:rsid w:val="00770DE7"/>
    <w:rsid w:val="007716EB"/>
    <w:rsid w:val="00771889"/>
    <w:rsid w:val="007734DE"/>
    <w:rsid w:val="00773620"/>
    <w:rsid w:val="00773C51"/>
    <w:rsid w:val="007742C5"/>
    <w:rsid w:val="0077736E"/>
    <w:rsid w:val="007774D2"/>
    <w:rsid w:val="007774E0"/>
    <w:rsid w:val="00780334"/>
    <w:rsid w:val="00780C86"/>
    <w:rsid w:val="007844B1"/>
    <w:rsid w:val="0078451F"/>
    <w:rsid w:val="00784A7E"/>
    <w:rsid w:val="00784FC4"/>
    <w:rsid w:val="0078580B"/>
    <w:rsid w:val="00786FA3"/>
    <w:rsid w:val="007901C6"/>
    <w:rsid w:val="007903CB"/>
    <w:rsid w:val="00790DD6"/>
    <w:rsid w:val="0079157A"/>
    <w:rsid w:val="00792052"/>
    <w:rsid w:val="00793F81"/>
    <w:rsid w:val="00795F51"/>
    <w:rsid w:val="007966ED"/>
    <w:rsid w:val="00797011"/>
    <w:rsid w:val="0079714D"/>
    <w:rsid w:val="00797A29"/>
    <w:rsid w:val="00797C33"/>
    <w:rsid w:val="00797CCE"/>
    <w:rsid w:val="007A0A20"/>
    <w:rsid w:val="007A2B56"/>
    <w:rsid w:val="007A3A3B"/>
    <w:rsid w:val="007A3E8E"/>
    <w:rsid w:val="007A5592"/>
    <w:rsid w:val="007A559B"/>
    <w:rsid w:val="007A61A2"/>
    <w:rsid w:val="007A69CD"/>
    <w:rsid w:val="007A6B6A"/>
    <w:rsid w:val="007A7948"/>
    <w:rsid w:val="007B0413"/>
    <w:rsid w:val="007B0696"/>
    <w:rsid w:val="007B0B14"/>
    <w:rsid w:val="007B19C5"/>
    <w:rsid w:val="007B1E48"/>
    <w:rsid w:val="007B2B64"/>
    <w:rsid w:val="007B34C4"/>
    <w:rsid w:val="007B39C6"/>
    <w:rsid w:val="007B3EF2"/>
    <w:rsid w:val="007B4007"/>
    <w:rsid w:val="007B42F2"/>
    <w:rsid w:val="007B4C35"/>
    <w:rsid w:val="007B596A"/>
    <w:rsid w:val="007B6E08"/>
    <w:rsid w:val="007B7F20"/>
    <w:rsid w:val="007B7FF8"/>
    <w:rsid w:val="007C12B7"/>
    <w:rsid w:val="007C1346"/>
    <w:rsid w:val="007C1417"/>
    <w:rsid w:val="007C1599"/>
    <w:rsid w:val="007C191F"/>
    <w:rsid w:val="007C1EB0"/>
    <w:rsid w:val="007C4B76"/>
    <w:rsid w:val="007C56E1"/>
    <w:rsid w:val="007C77E4"/>
    <w:rsid w:val="007D0C15"/>
    <w:rsid w:val="007D15BF"/>
    <w:rsid w:val="007D3762"/>
    <w:rsid w:val="007D3CB5"/>
    <w:rsid w:val="007D4594"/>
    <w:rsid w:val="007D4DB3"/>
    <w:rsid w:val="007D4E6B"/>
    <w:rsid w:val="007D517E"/>
    <w:rsid w:val="007D5D98"/>
    <w:rsid w:val="007D6498"/>
    <w:rsid w:val="007D6A28"/>
    <w:rsid w:val="007D7443"/>
    <w:rsid w:val="007D7E85"/>
    <w:rsid w:val="007E0537"/>
    <w:rsid w:val="007E0547"/>
    <w:rsid w:val="007E08C3"/>
    <w:rsid w:val="007E0929"/>
    <w:rsid w:val="007E0E2E"/>
    <w:rsid w:val="007E2381"/>
    <w:rsid w:val="007E2A7D"/>
    <w:rsid w:val="007E369F"/>
    <w:rsid w:val="007E3F36"/>
    <w:rsid w:val="007E535F"/>
    <w:rsid w:val="007E58CB"/>
    <w:rsid w:val="007E69B7"/>
    <w:rsid w:val="007E6AC8"/>
    <w:rsid w:val="007E6EAC"/>
    <w:rsid w:val="007E7E46"/>
    <w:rsid w:val="007E7E6B"/>
    <w:rsid w:val="007F0DA8"/>
    <w:rsid w:val="007F125F"/>
    <w:rsid w:val="007F1FCE"/>
    <w:rsid w:val="007F372F"/>
    <w:rsid w:val="007F3A1F"/>
    <w:rsid w:val="007F3B1B"/>
    <w:rsid w:val="007F3FBC"/>
    <w:rsid w:val="007F489E"/>
    <w:rsid w:val="007F4D01"/>
    <w:rsid w:val="007F4F76"/>
    <w:rsid w:val="007F506D"/>
    <w:rsid w:val="007F5415"/>
    <w:rsid w:val="007F5686"/>
    <w:rsid w:val="007F5C71"/>
    <w:rsid w:val="007F617D"/>
    <w:rsid w:val="007F754F"/>
    <w:rsid w:val="008008CC"/>
    <w:rsid w:val="008015F3"/>
    <w:rsid w:val="00801A7C"/>
    <w:rsid w:val="0080330B"/>
    <w:rsid w:val="0080362B"/>
    <w:rsid w:val="00803949"/>
    <w:rsid w:val="00804624"/>
    <w:rsid w:val="00804E3B"/>
    <w:rsid w:val="008052F7"/>
    <w:rsid w:val="008054DD"/>
    <w:rsid w:val="00805B91"/>
    <w:rsid w:val="0080686D"/>
    <w:rsid w:val="008073BF"/>
    <w:rsid w:val="008075E8"/>
    <w:rsid w:val="00807E7D"/>
    <w:rsid w:val="00810229"/>
    <w:rsid w:val="00811526"/>
    <w:rsid w:val="00812E1F"/>
    <w:rsid w:val="00814BF5"/>
    <w:rsid w:val="00814D2A"/>
    <w:rsid w:val="00815038"/>
    <w:rsid w:val="00815917"/>
    <w:rsid w:val="00815AA2"/>
    <w:rsid w:val="00816910"/>
    <w:rsid w:val="00816F15"/>
    <w:rsid w:val="008171C6"/>
    <w:rsid w:val="008172C7"/>
    <w:rsid w:val="00817524"/>
    <w:rsid w:val="008175F1"/>
    <w:rsid w:val="00821690"/>
    <w:rsid w:val="00822482"/>
    <w:rsid w:val="00822BA8"/>
    <w:rsid w:val="0082340F"/>
    <w:rsid w:val="008242CB"/>
    <w:rsid w:val="00824601"/>
    <w:rsid w:val="0082553A"/>
    <w:rsid w:val="00825694"/>
    <w:rsid w:val="00825D83"/>
    <w:rsid w:val="008301CC"/>
    <w:rsid w:val="00830A7E"/>
    <w:rsid w:val="008310D5"/>
    <w:rsid w:val="008314DF"/>
    <w:rsid w:val="0083182C"/>
    <w:rsid w:val="00831C83"/>
    <w:rsid w:val="00832220"/>
    <w:rsid w:val="00832EE6"/>
    <w:rsid w:val="008332BF"/>
    <w:rsid w:val="00833380"/>
    <w:rsid w:val="00834506"/>
    <w:rsid w:val="008356DA"/>
    <w:rsid w:val="00835EC1"/>
    <w:rsid w:val="008366C5"/>
    <w:rsid w:val="0083700E"/>
    <w:rsid w:val="00840689"/>
    <w:rsid w:val="00840DF8"/>
    <w:rsid w:val="008410E4"/>
    <w:rsid w:val="008412AC"/>
    <w:rsid w:val="0084233D"/>
    <w:rsid w:val="008430B1"/>
    <w:rsid w:val="00844BF8"/>
    <w:rsid w:val="00845B56"/>
    <w:rsid w:val="00846359"/>
    <w:rsid w:val="00846654"/>
    <w:rsid w:val="00846BD6"/>
    <w:rsid w:val="0085002E"/>
    <w:rsid w:val="008507F8"/>
    <w:rsid w:val="00851259"/>
    <w:rsid w:val="008519FB"/>
    <w:rsid w:val="00852978"/>
    <w:rsid w:val="00852BFF"/>
    <w:rsid w:val="00853AA2"/>
    <w:rsid w:val="008540FF"/>
    <w:rsid w:val="00854460"/>
    <w:rsid w:val="008548E7"/>
    <w:rsid w:val="008553B5"/>
    <w:rsid w:val="00855517"/>
    <w:rsid w:val="008567F2"/>
    <w:rsid w:val="00856C05"/>
    <w:rsid w:val="00857701"/>
    <w:rsid w:val="008578F2"/>
    <w:rsid w:val="00857B82"/>
    <w:rsid w:val="00857BF7"/>
    <w:rsid w:val="008605F4"/>
    <w:rsid w:val="00860D6D"/>
    <w:rsid w:val="0086254E"/>
    <w:rsid w:val="0086326D"/>
    <w:rsid w:val="008648CB"/>
    <w:rsid w:val="0086541F"/>
    <w:rsid w:val="00865598"/>
    <w:rsid w:val="00866CA0"/>
    <w:rsid w:val="00870B45"/>
    <w:rsid w:val="008731AC"/>
    <w:rsid w:val="00873794"/>
    <w:rsid w:val="0087498F"/>
    <w:rsid w:val="00874E69"/>
    <w:rsid w:val="00875571"/>
    <w:rsid w:val="00875E8A"/>
    <w:rsid w:val="00876941"/>
    <w:rsid w:val="00877031"/>
    <w:rsid w:val="008779A1"/>
    <w:rsid w:val="008835E3"/>
    <w:rsid w:val="00883A5A"/>
    <w:rsid w:val="00884101"/>
    <w:rsid w:val="00885F41"/>
    <w:rsid w:val="00886CEA"/>
    <w:rsid w:val="00886D25"/>
    <w:rsid w:val="00886F03"/>
    <w:rsid w:val="00886FC2"/>
    <w:rsid w:val="008870F5"/>
    <w:rsid w:val="00887DBC"/>
    <w:rsid w:val="008910E3"/>
    <w:rsid w:val="00892824"/>
    <w:rsid w:val="008933D5"/>
    <w:rsid w:val="00893FE5"/>
    <w:rsid w:val="0089460B"/>
    <w:rsid w:val="00894A8A"/>
    <w:rsid w:val="00894C39"/>
    <w:rsid w:val="0089614E"/>
    <w:rsid w:val="0089691C"/>
    <w:rsid w:val="00896E75"/>
    <w:rsid w:val="008975E3"/>
    <w:rsid w:val="00897F62"/>
    <w:rsid w:val="008A10A7"/>
    <w:rsid w:val="008A122E"/>
    <w:rsid w:val="008A2C63"/>
    <w:rsid w:val="008A2F5A"/>
    <w:rsid w:val="008A35AA"/>
    <w:rsid w:val="008A5F3F"/>
    <w:rsid w:val="008A63C2"/>
    <w:rsid w:val="008A7690"/>
    <w:rsid w:val="008B13DD"/>
    <w:rsid w:val="008B1601"/>
    <w:rsid w:val="008B24BD"/>
    <w:rsid w:val="008B2AC2"/>
    <w:rsid w:val="008B30DE"/>
    <w:rsid w:val="008B35A8"/>
    <w:rsid w:val="008B4031"/>
    <w:rsid w:val="008B4C7F"/>
    <w:rsid w:val="008B4DB3"/>
    <w:rsid w:val="008B5172"/>
    <w:rsid w:val="008B7B86"/>
    <w:rsid w:val="008C0204"/>
    <w:rsid w:val="008C0F66"/>
    <w:rsid w:val="008C2962"/>
    <w:rsid w:val="008C3738"/>
    <w:rsid w:val="008C46FF"/>
    <w:rsid w:val="008C4DF6"/>
    <w:rsid w:val="008D071F"/>
    <w:rsid w:val="008D11AB"/>
    <w:rsid w:val="008D1882"/>
    <w:rsid w:val="008D1B0A"/>
    <w:rsid w:val="008D316D"/>
    <w:rsid w:val="008D3A26"/>
    <w:rsid w:val="008D5998"/>
    <w:rsid w:val="008D5F53"/>
    <w:rsid w:val="008D603C"/>
    <w:rsid w:val="008D722D"/>
    <w:rsid w:val="008D76A5"/>
    <w:rsid w:val="008E019F"/>
    <w:rsid w:val="008E06EE"/>
    <w:rsid w:val="008E111B"/>
    <w:rsid w:val="008E2105"/>
    <w:rsid w:val="008E2ADF"/>
    <w:rsid w:val="008E2EBE"/>
    <w:rsid w:val="008E3720"/>
    <w:rsid w:val="008E3AF8"/>
    <w:rsid w:val="008E44C3"/>
    <w:rsid w:val="008E4584"/>
    <w:rsid w:val="008E5710"/>
    <w:rsid w:val="008E62EE"/>
    <w:rsid w:val="008E6A95"/>
    <w:rsid w:val="008E7CE7"/>
    <w:rsid w:val="008F1655"/>
    <w:rsid w:val="008F1CAE"/>
    <w:rsid w:val="008F1CD4"/>
    <w:rsid w:val="008F2367"/>
    <w:rsid w:val="008F2B52"/>
    <w:rsid w:val="008F3273"/>
    <w:rsid w:val="008F3282"/>
    <w:rsid w:val="008F3F0D"/>
    <w:rsid w:val="008F4172"/>
    <w:rsid w:val="008F4995"/>
    <w:rsid w:val="008F5100"/>
    <w:rsid w:val="0090066B"/>
    <w:rsid w:val="00900F10"/>
    <w:rsid w:val="00904BB6"/>
    <w:rsid w:val="00904E35"/>
    <w:rsid w:val="0090519C"/>
    <w:rsid w:val="009056FF"/>
    <w:rsid w:val="009057C6"/>
    <w:rsid w:val="0090580E"/>
    <w:rsid w:val="009078BE"/>
    <w:rsid w:val="00907E6E"/>
    <w:rsid w:val="00910D41"/>
    <w:rsid w:val="00912BE2"/>
    <w:rsid w:val="00913636"/>
    <w:rsid w:val="00914CFA"/>
    <w:rsid w:val="009151CA"/>
    <w:rsid w:val="0091583B"/>
    <w:rsid w:val="00916932"/>
    <w:rsid w:val="00917722"/>
    <w:rsid w:val="00920F31"/>
    <w:rsid w:val="009217CA"/>
    <w:rsid w:val="009229A8"/>
    <w:rsid w:val="00922EC4"/>
    <w:rsid w:val="00923306"/>
    <w:rsid w:val="0092388C"/>
    <w:rsid w:val="0092508A"/>
    <w:rsid w:val="00925410"/>
    <w:rsid w:val="00926F34"/>
    <w:rsid w:val="009279B1"/>
    <w:rsid w:val="00927BF8"/>
    <w:rsid w:val="00927E85"/>
    <w:rsid w:val="00930DE3"/>
    <w:rsid w:val="0093271C"/>
    <w:rsid w:val="0093436A"/>
    <w:rsid w:val="00934C5A"/>
    <w:rsid w:val="009361E0"/>
    <w:rsid w:val="00942556"/>
    <w:rsid w:val="00942768"/>
    <w:rsid w:val="009428A6"/>
    <w:rsid w:val="009448A9"/>
    <w:rsid w:val="00945A37"/>
    <w:rsid w:val="00945CBD"/>
    <w:rsid w:val="009465B9"/>
    <w:rsid w:val="00946ECC"/>
    <w:rsid w:val="00947643"/>
    <w:rsid w:val="00950BCA"/>
    <w:rsid w:val="00950E9D"/>
    <w:rsid w:val="00950F08"/>
    <w:rsid w:val="00951BB0"/>
    <w:rsid w:val="00952A6D"/>
    <w:rsid w:val="00952B94"/>
    <w:rsid w:val="00954CC4"/>
    <w:rsid w:val="00955C41"/>
    <w:rsid w:val="00955F7E"/>
    <w:rsid w:val="00956E87"/>
    <w:rsid w:val="00957C25"/>
    <w:rsid w:val="00960D84"/>
    <w:rsid w:val="00960DF2"/>
    <w:rsid w:val="00961C08"/>
    <w:rsid w:val="00962329"/>
    <w:rsid w:val="00962645"/>
    <w:rsid w:val="00962B8C"/>
    <w:rsid w:val="00964202"/>
    <w:rsid w:val="0096479C"/>
    <w:rsid w:val="0096688F"/>
    <w:rsid w:val="0096689B"/>
    <w:rsid w:val="00970E4D"/>
    <w:rsid w:val="00971074"/>
    <w:rsid w:val="009718D1"/>
    <w:rsid w:val="00971E06"/>
    <w:rsid w:val="00973405"/>
    <w:rsid w:val="0097413E"/>
    <w:rsid w:val="0097445E"/>
    <w:rsid w:val="009754A3"/>
    <w:rsid w:val="00975B86"/>
    <w:rsid w:val="00976075"/>
    <w:rsid w:val="00976587"/>
    <w:rsid w:val="009768AF"/>
    <w:rsid w:val="00977A14"/>
    <w:rsid w:val="00981375"/>
    <w:rsid w:val="00982C78"/>
    <w:rsid w:val="00983B10"/>
    <w:rsid w:val="00985101"/>
    <w:rsid w:val="009862F4"/>
    <w:rsid w:val="00987002"/>
    <w:rsid w:val="00990770"/>
    <w:rsid w:val="00990E5F"/>
    <w:rsid w:val="009912C6"/>
    <w:rsid w:val="009938E9"/>
    <w:rsid w:val="00994607"/>
    <w:rsid w:val="00996C18"/>
    <w:rsid w:val="00996F5C"/>
    <w:rsid w:val="00997CB4"/>
    <w:rsid w:val="009A186E"/>
    <w:rsid w:val="009A2E2B"/>
    <w:rsid w:val="009A327B"/>
    <w:rsid w:val="009A331E"/>
    <w:rsid w:val="009A3347"/>
    <w:rsid w:val="009A356D"/>
    <w:rsid w:val="009A4E92"/>
    <w:rsid w:val="009A5350"/>
    <w:rsid w:val="009A5E9B"/>
    <w:rsid w:val="009A6825"/>
    <w:rsid w:val="009A697A"/>
    <w:rsid w:val="009A6B23"/>
    <w:rsid w:val="009A734E"/>
    <w:rsid w:val="009A7FE1"/>
    <w:rsid w:val="009B0AFB"/>
    <w:rsid w:val="009B0E06"/>
    <w:rsid w:val="009B171B"/>
    <w:rsid w:val="009B289F"/>
    <w:rsid w:val="009B2F29"/>
    <w:rsid w:val="009B4CFD"/>
    <w:rsid w:val="009B689B"/>
    <w:rsid w:val="009B6A88"/>
    <w:rsid w:val="009C0618"/>
    <w:rsid w:val="009C1265"/>
    <w:rsid w:val="009C1414"/>
    <w:rsid w:val="009C2535"/>
    <w:rsid w:val="009C2EEC"/>
    <w:rsid w:val="009C3148"/>
    <w:rsid w:val="009C474B"/>
    <w:rsid w:val="009C4BD6"/>
    <w:rsid w:val="009C4C2E"/>
    <w:rsid w:val="009D0289"/>
    <w:rsid w:val="009D068F"/>
    <w:rsid w:val="009D0855"/>
    <w:rsid w:val="009D0A36"/>
    <w:rsid w:val="009D0DF6"/>
    <w:rsid w:val="009D1BEA"/>
    <w:rsid w:val="009D1E55"/>
    <w:rsid w:val="009D23FD"/>
    <w:rsid w:val="009D2762"/>
    <w:rsid w:val="009D456C"/>
    <w:rsid w:val="009D4B96"/>
    <w:rsid w:val="009D523B"/>
    <w:rsid w:val="009D690A"/>
    <w:rsid w:val="009D6A4D"/>
    <w:rsid w:val="009D72A3"/>
    <w:rsid w:val="009E0B51"/>
    <w:rsid w:val="009E0D23"/>
    <w:rsid w:val="009E0D5C"/>
    <w:rsid w:val="009E0E1F"/>
    <w:rsid w:val="009E12E1"/>
    <w:rsid w:val="009E35D0"/>
    <w:rsid w:val="009E44BB"/>
    <w:rsid w:val="009E501B"/>
    <w:rsid w:val="009E62E9"/>
    <w:rsid w:val="009E6604"/>
    <w:rsid w:val="009E79F7"/>
    <w:rsid w:val="009F226B"/>
    <w:rsid w:val="009F3111"/>
    <w:rsid w:val="009F36C5"/>
    <w:rsid w:val="009F4311"/>
    <w:rsid w:val="009F443B"/>
    <w:rsid w:val="009F5931"/>
    <w:rsid w:val="009F6021"/>
    <w:rsid w:val="009F76FE"/>
    <w:rsid w:val="009F7801"/>
    <w:rsid w:val="00A002D0"/>
    <w:rsid w:val="00A00AAF"/>
    <w:rsid w:val="00A00BD1"/>
    <w:rsid w:val="00A02A5C"/>
    <w:rsid w:val="00A030C8"/>
    <w:rsid w:val="00A040CA"/>
    <w:rsid w:val="00A04CEB"/>
    <w:rsid w:val="00A05200"/>
    <w:rsid w:val="00A0637B"/>
    <w:rsid w:val="00A12D13"/>
    <w:rsid w:val="00A13E3B"/>
    <w:rsid w:val="00A1456F"/>
    <w:rsid w:val="00A14905"/>
    <w:rsid w:val="00A1496C"/>
    <w:rsid w:val="00A14EB8"/>
    <w:rsid w:val="00A15034"/>
    <w:rsid w:val="00A161FE"/>
    <w:rsid w:val="00A167CA"/>
    <w:rsid w:val="00A17565"/>
    <w:rsid w:val="00A177CB"/>
    <w:rsid w:val="00A20290"/>
    <w:rsid w:val="00A21571"/>
    <w:rsid w:val="00A21976"/>
    <w:rsid w:val="00A223C9"/>
    <w:rsid w:val="00A227C8"/>
    <w:rsid w:val="00A22AFA"/>
    <w:rsid w:val="00A23781"/>
    <w:rsid w:val="00A254ED"/>
    <w:rsid w:val="00A25F69"/>
    <w:rsid w:val="00A264DE"/>
    <w:rsid w:val="00A27F39"/>
    <w:rsid w:val="00A27F52"/>
    <w:rsid w:val="00A302E2"/>
    <w:rsid w:val="00A30715"/>
    <w:rsid w:val="00A3170A"/>
    <w:rsid w:val="00A31883"/>
    <w:rsid w:val="00A32059"/>
    <w:rsid w:val="00A35A5A"/>
    <w:rsid w:val="00A35D85"/>
    <w:rsid w:val="00A367CA"/>
    <w:rsid w:val="00A37262"/>
    <w:rsid w:val="00A376BB"/>
    <w:rsid w:val="00A403E6"/>
    <w:rsid w:val="00A40DD3"/>
    <w:rsid w:val="00A415E9"/>
    <w:rsid w:val="00A42B00"/>
    <w:rsid w:val="00A43360"/>
    <w:rsid w:val="00A439D0"/>
    <w:rsid w:val="00A460E3"/>
    <w:rsid w:val="00A50B4A"/>
    <w:rsid w:val="00A513BE"/>
    <w:rsid w:val="00A5394A"/>
    <w:rsid w:val="00A53B00"/>
    <w:rsid w:val="00A53EAB"/>
    <w:rsid w:val="00A53EF8"/>
    <w:rsid w:val="00A5463A"/>
    <w:rsid w:val="00A548E9"/>
    <w:rsid w:val="00A55378"/>
    <w:rsid w:val="00A56D36"/>
    <w:rsid w:val="00A573F1"/>
    <w:rsid w:val="00A61974"/>
    <w:rsid w:val="00A638DA"/>
    <w:rsid w:val="00A64432"/>
    <w:rsid w:val="00A65555"/>
    <w:rsid w:val="00A65F7B"/>
    <w:rsid w:val="00A65FD2"/>
    <w:rsid w:val="00A66071"/>
    <w:rsid w:val="00A66794"/>
    <w:rsid w:val="00A6690E"/>
    <w:rsid w:val="00A66AB7"/>
    <w:rsid w:val="00A66F1E"/>
    <w:rsid w:val="00A671B7"/>
    <w:rsid w:val="00A67548"/>
    <w:rsid w:val="00A6762C"/>
    <w:rsid w:val="00A70A58"/>
    <w:rsid w:val="00A70D6D"/>
    <w:rsid w:val="00A71680"/>
    <w:rsid w:val="00A719D8"/>
    <w:rsid w:val="00A720D2"/>
    <w:rsid w:val="00A7319D"/>
    <w:rsid w:val="00A761BD"/>
    <w:rsid w:val="00A76E4A"/>
    <w:rsid w:val="00A77258"/>
    <w:rsid w:val="00A80287"/>
    <w:rsid w:val="00A8047C"/>
    <w:rsid w:val="00A81439"/>
    <w:rsid w:val="00A82270"/>
    <w:rsid w:val="00A82EF1"/>
    <w:rsid w:val="00A832FB"/>
    <w:rsid w:val="00A835E5"/>
    <w:rsid w:val="00A84CD4"/>
    <w:rsid w:val="00A85349"/>
    <w:rsid w:val="00A86022"/>
    <w:rsid w:val="00A90F53"/>
    <w:rsid w:val="00A911B9"/>
    <w:rsid w:val="00A91304"/>
    <w:rsid w:val="00A91CC7"/>
    <w:rsid w:val="00A92ADE"/>
    <w:rsid w:val="00A947DD"/>
    <w:rsid w:val="00A94C5E"/>
    <w:rsid w:val="00A95AAF"/>
    <w:rsid w:val="00AA036E"/>
    <w:rsid w:val="00AA07C3"/>
    <w:rsid w:val="00AA0A0F"/>
    <w:rsid w:val="00AA0F7F"/>
    <w:rsid w:val="00AA1CDB"/>
    <w:rsid w:val="00AA448E"/>
    <w:rsid w:val="00AA44AF"/>
    <w:rsid w:val="00AA4823"/>
    <w:rsid w:val="00AA5B05"/>
    <w:rsid w:val="00AA6AAB"/>
    <w:rsid w:val="00AA7091"/>
    <w:rsid w:val="00AA71FA"/>
    <w:rsid w:val="00AA73E9"/>
    <w:rsid w:val="00AB04FD"/>
    <w:rsid w:val="00AB2075"/>
    <w:rsid w:val="00AB25F8"/>
    <w:rsid w:val="00AB534D"/>
    <w:rsid w:val="00AB5859"/>
    <w:rsid w:val="00AB73DD"/>
    <w:rsid w:val="00AC0617"/>
    <w:rsid w:val="00AC08A8"/>
    <w:rsid w:val="00AC1291"/>
    <w:rsid w:val="00AC1898"/>
    <w:rsid w:val="00AC1EC9"/>
    <w:rsid w:val="00AC37CB"/>
    <w:rsid w:val="00AC3E5F"/>
    <w:rsid w:val="00AC72BB"/>
    <w:rsid w:val="00AD08BB"/>
    <w:rsid w:val="00AD2047"/>
    <w:rsid w:val="00AD289C"/>
    <w:rsid w:val="00AD2E77"/>
    <w:rsid w:val="00AD372B"/>
    <w:rsid w:val="00AD528C"/>
    <w:rsid w:val="00AD52B6"/>
    <w:rsid w:val="00AD6286"/>
    <w:rsid w:val="00AD6D23"/>
    <w:rsid w:val="00AD7263"/>
    <w:rsid w:val="00AE07C2"/>
    <w:rsid w:val="00AE081D"/>
    <w:rsid w:val="00AE086C"/>
    <w:rsid w:val="00AE1039"/>
    <w:rsid w:val="00AE1CBA"/>
    <w:rsid w:val="00AE238E"/>
    <w:rsid w:val="00AE2EC9"/>
    <w:rsid w:val="00AE2F41"/>
    <w:rsid w:val="00AE3E4C"/>
    <w:rsid w:val="00AE4B5E"/>
    <w:rsid w:val="00AE518C"/>
    <w:rsid w:val="00AE5A2F"/>
    <w:rsid w:val="00AE5AED"/>
    <w:rsid w:val="00AE69BB"/>
    <w:rsid w:val="00AE6E9E"/>
    <w:rsid w:val="00AF055F"/>
    <w:rsid w:val="00AF19FE"/>
    <w:rsid w:val="00AF1EFF"/>
    <w:rsid w:val="00AF313C"/>
    <w:rsid w:val="00AF3BCF"/>
    <w:rsid w:val="00AF5EF1"/>
    <w:rsid w:val="00AF62F8"/>
    <w:rsid w:val="00AF78EF"/>
    <w:rsid w:val="00B0013B"/>
    <w:rsid w:val="00B0108F"/>
    <w:rsid w:val="00B011B8"/>
    <w:rsid w:val="00B012B9"/>
    <w:rsid w:val="00B019D4"/>
    <w:rsid w:val="00B01B6E"/>
    <w:rsid w:val="00B029DB"/>
    <w:rsid w:val="00B03739"/>
    <w:rsid w:val="00B03A5A"/>
    <w:rsid w:val="00B03C5A"/>
    <w:rsid w:val="00B03DA5"/>
    <w:rsid w:val="00B1022B"/>
    <w:rsid w:val="00B10552"/>
    <w:rsid w:val="00B1070F"/>
    <w:rsid w:val="00B13C73"/>
    <w:rsid w:val="00B14F8A"/>
    <w:rsid w:val="00B15F08"/>
    <w:rsid w:val="00B16F09"/>
    <w:rsid w:val="00B17232"/>
    <w:rsid w:val="00B1756C"/>
    <w:rsid w:val="00B178A1"/>
    <w:rsid w:val="00B17F45"/>
    <w:rsid w:val="00B20647"/>
    <w:rsid w:val="00B20990"/>
    <w:rsid w:val="00B23246"/>
    <w:rsid w:val="00B232A3"/>
    <w:rsid w:val="00B25883"/>
    <w:rsid w:val="00B25DCE"/>
    <w:rsid w:val="00B3079C"/>
    <w:rsid w:val="00B30964"/>
    <w:rsid w:val="00B311A1"/>
    <w:rsid w:val="00B319AF"/>
    <w:rsid w:val="00B34B0C"/>
    <w:rsid w:val="00B36365"/>
    <w:rsid w:val="00B3680D"/>
    <w:rsid w:val="00B369C2"/>
    <w:rsid w:val="00B36EE7"/>
    <w:rsid w:val="00B373F6"/>
    <w:rsid w:val="00B37C48"/>
    <w:rsid w:val="00B40020"/>
    <w:rsid w:val="00B4088F"/>
    <w:rsid w:val="00B40C4A"/>
    <w:rsid w:val="00B42061"/>
    <w:rsid w:val="00B427A3"/>
    <w:rsid w:val="00B43910"/>
    <w:rsid w:val="00B44F1D"/>
    <w:rsid w:val="00B463C7"/>
    <w:rsid w:val="00B46825"/>
    <w:rsid w:val="00B46976"/>
    <w:rsid w:val="00B47212"/>
    <w:rsid w:val="00B472DB"/>
    <w:rsid w:val="00B50DA3"/>
    <w:rsid w:val="00B51E6E"/>
    <w:rsid w:val="00B52A57"/>
    <w:rsid w:val="00B52FC5"/>
    <w:rsid w:val="00B53E9D"/>
    <w:rsid w:val="00B547D6"/>
    <w:rsid w:val="00B54B36"/>
    <w:rsid w:val="00B54DCC"/>
    <w:rsid w:val="00B565CE"/>
    <w:rsid w:val="00B56645"/>
    <w:rsid w:val="00B60BB9"/>
    <w:rsid w:val="00B61593"/>
    <w:rsid w:val="00B61F6C"/>
    <w:rsid w:val="00B62030"/>
    <w:rsid w:val="00B6307C"/>
    <w:rsid w:val="00B6328D"/>
    <w:rsid w:val="00B633FD"/>
    <w:rsid w:val="00B63C9A"/>
    <w:rsid w:val="00B6424F"/>
    <w:rsid w:val="00B64ABD"/>
    <w:rsid w:val="00B64D34"/>
    <w:rsid w:val="00B656BC"/>
    <w:rsid w:val="00B66EE0"/>
    <w:rsid w:val="00B67169"/>
    <w:rsid w:val="00B676B3"/>
    <w:rsid w:val="00B70534"/>
    <w:rsid w:val="00B707DF"/>
    <w:rsid w:val="00B71747"/>
    <w:rsid w:val="00B71919"/>
    <w:rsid w:val="00B72897"/>
    <w:rsid w:val="00B72D43"/>
    <w:rsid w:val="00B72F5E"/>
    <w:rsid w:val="00B73218"/>
    <w:rsid w:val="00B73931"/>
    <w:rsid w:val="00B73B4B"/>
    <w:rsid w:val="00B73C08"/>
    <w:rsid w:val="00B768EF"/>
    <w:rsid w:val="00B776D0"/>
    <w:rsid w:val="00B77BDB"/>
    <w:rsid w:val="00B8078D"/>
    <w:rsid w:val="00B80DE7"/>
    <w:rsid w:val="00B831D8"/>
    <w:rsid w:val="00B83EB5"/>
    <w:rsid w:val="00B84193"/>
    <w:rsid w:val="00B84E86"/>
    <w:rsid w:val="00B8652A"/>
    <w:rsid w:val="00B879FB"/>
    <w:rsid w:val="00B9015D"/>
    <w:rsid w:val="00B918EB"/>
    <w:rsid w:val="00B91D63"/>
    <w:rsid w:val="00B924CC"/>
    <w:rsid w:val="00B92CDB"/>
    <w:rsid w:val="00B932CA"/>
    <w:rsid w:val="00B93594"/>
    <w:rsid w:val="00B94595"/>
    <w:rsid w:val="00B94752"/>
    <w:rsid w:val="00B94BA8"/>
    <w:rsid w:val="00B95308"/>
    <w:rsid w:val="00B95B8C"/>
    <w:rsid w:val="00B95EEB"/>
    <w:rsid w:val="00B968A0"/>
    <w:rsid w:val="00B968F9"/>
    <w:rsid w:val="00B9715C"/>
    <w:rsid w:val="00B972B9"/>
    <w:rsid w:val="00BA0582"/>
    <w:rsid w:val="00BA0D96"/>
    <w:rsid w:val="00BA1A0A"/>
    <w:rsid w:val="00BA2E82"/>
    <w:rsid w:val="00BA3ADA"/>
    <w:rsid w:val="00BA3D9A"/>
    <w:rsid w:val="00BA4EA7"/>
    <w:rsid w:val="00BA55B8"/>
    <w:rsid w:val="00BA5656"/>
    <w:rsid w:val="00BA56C3"/>
    <w:rsid w:val="00BA606E"/>
    <w:rsid w:val="00BA6939"/>
    <w:rsid w:val="00BA7098"/>
    <w:rsid w:val="00BA727F"/>
    <w:rsid w:val="00BB041F"/>
    <w:rsid w:val="00BB0D3D"/>
    <w:rsid w:val="00BB3924"/>
    <w:rsid w:val="00BB3D8D"/>
    <w:rsid w:val="00BB4184"/>
    <w:rsid w:val="00BB4B0A"/>
    <w:rsid w:val="00BB4DC1"/>
    <w:rsid w:val="00BB507E"/>
    <w:rsid w:val="00BB55E4"/>
    <w:rsid w:val="00BB70E4"/>
    <w:rsid w:val="00BB7878"/>
    <w:rsid w:val="00BC0660"/>
    <w:rsid w:val="00BC1193"/>
    <w:rsid w:val="00BC1DBE"/>
    <w:rsid w:val="00BC20C7"/>
    <w:rsid w:val="00BC24A4"/>
    <w:rsid w:val="00BC2C0C"/>
    <w:rsid w:val="00BC2DA8"/>
    <w:rsid w:val="00BC323C"/>
    <w:rsid w:val="00BC34C6"/>
    <w:rsid w:val="00BC3765"/>
    <w:rsid w:val="00BC4D32"/>
    <w:rsid w:val="00BC5AAB"/>
    <w:rsid w:val="00BC5C18"/>
    <w:rsid w:val="00BC6654"/>
    <w:rsid w:val="00BD019B"/>
    <w:rsid w:val="00BD0EB8"/>
    <w:rsid w:val="00BD12C2"/>
    <w:rsid w:val="00BD1968"/>
    <w:rsid w:val="00BD2473"/>
    <w:rsid w:val="00BD2587"/>
    <w:rsid w:val="00BD29EA"/>
    <w:rsid w:val="00BD2FA9"/>
    <w:rsid w:val="00BD32EE"/>
    <w:rsid w:val="00BD3BB7"/>
    <w:rsid w:val="00BD4BF3"/>
    <w:rsid w:val="00BD4FDD"/>
    <w:rsid w:val="00BD61DC"/>
    <w:rsid w:val="00BD7317"/>
    <w:rsid w:val="00BE0678"/>
    <w:rsid w:val="00BE0760"/>
    <w:rsid w:val="00BE0A74"/>
    <w:rsid w:val="00BE121D"/>
    <w:rsid w:val="00BE254B"/>
    <w:rsid w:val="00BE3D63"/>
    <w:rsid w:val="00BE4378"/>
    <w:rsid w:val="00BE5E6A"/>
    <w:rsid w:val="00BE6186"/>
    <w:rsid w:val="00BF00D3"/>
    <w:rsid w:val="00BF0205"/>
    <w:rsid w:val="00BF0305"/>
    <w:rsid w:val="00BF0770"/>
    <w:rsid w:val="00BF0CEB"/>
    <w:rsid w:val="00BF1048"/>
    <w:rsid w:val="00BF1800"/>
    <w:rsid w:val="00BF211B"/>
    <w:rsid w:val="00BF2283"/>
    <w:rsid w:val="00BF2D24"/>
    <w:rsid w:val="00BF2F38"/>
    <w:rsid w:val="00BF3B7B"/>
    <w:rsid w:val="00BF3EB7"/>
    <w:rsid w:val="00BF4CFD"/>
    <w:rsid w:val="00BF505B"/>
    <w:rsid w:val="00BF5367"/>
    <w:rsid w:val="00BF5425"/>
    <w:rsid w:val="00BF56DD"/>
    <w:rsid w:val="00BF78A6"/>
    <w:rsid w:val="00C00ED5"/>
    <w:rsid w:val="00C014DF"/>
    <w:rsid w:val="00C01785"/>
    <w:rsid w:val="00C03980"/>
    <w:rsid w:val="00C03F37"/>
    <w:rsid w:val="00C04FD4"/>
    <w:rsid w:val="00C05D37"/>
    <w:rsid w:val="00C0664B"/>
    <w:rsid w:val="00C06C6F"/>
    <w:rsid w:val="00C072FE"/>
    <w:rsid w:val="00C12486"/>
    <w:rsid w:val="00C137DE"/>
    <w:rsid w:val="00C14336"/>
    <w:rsid w:val="00C169AE"/>
    <w:rsid w:val="00C17665"/>
    <w:rsid w:val="00C216E0"/>
    <w:rsid w:val="00C22C5F"/>
    <w:rsid w:val="00C235B2"/>
    <w:rsid w:val="00C23A4B"/>
    <w:rsid w:val="00C23D1C"/>
    <w:rsid w:val="00C24471"/>
    <w:rsid w:val="00C24923"/>
    <w:rsid w:val="00C25226"/>
    <w:rsid w:val="00C26231"/>
    <w:rsid w:val="00C26A03"/>
    <w:rsid w:val="00C27E16"/>
    <w:rsid w:val="00C301AD"/>
    <w:rsid w:val="00C32697"/>
    <w:rsid w:val="00C32809"/>
    <w:rsid w:val="00C328B2"/>
    <w:rsid w:val="00C334B3"/>
    <w:rsid w:val="00C334BB"/>
    <w:rsid w:val="00C33697"/>
    <w:rsid w:val="00C337E6"/>
    <w:rsid w:val="00C34978"/>
    <w:rsid w:val="00C35858"/>
    <w:rsid w:val="00C35BF9"/>
    <w:rsid w:val="00C35E8A"/>
    <w:rsid w:val="00C36AED"/>
    <w:rsid w:val="00C40192"/>
    <w:rsid w:val="00C43A16"/>
    <w:rsid w:val="00C4482D"/>
    <w:rsid w:val="00C45EE9"/>
    <w:rsid w:val="00C473E1"/>
    <w:rsid w:val="00C47814"/>
    <w:rsid w:val="00C47B92"/>
    <w:rsid w:val="00C505DD"/>
    <w:rsid w:val="00C50D06"/>
    <w:rsid w:val="00C51295"/>
    <w:rsid w:val="00C51691"/>
    <w:rsid w:val="00C518BB"/>
    <w:rsid w:val="00C54011"/>
    <w:rsid w:val="00C552BC"/>
    <w:rsid w:val="00C558F5"/>
    <w:rsid w:val="00C57159"/>
    <w:rsid w:val="00C611D2"/>
    <w:rsid w:val="00C6275D"/>
    <w:rsid w:val="00C63F78"/>
    <w:rsid w:val="00C650BB"/>
    <w:rsid w:val="00C65146"/>
    <w:rsid w:val="00C65CE4"/>
    <w:rsid w:val="00C66DEC"/>
    <w:rsid w:val="00C66F37"/>
    <w:rsid w:val="00C67CC9"/>
    <w:rsid w:val="00C70C6E"/>
    <w:rsid w:val="00C7118B"/>
    <w:rsid w:val="00C7254C"/>
    <w:rsid w:val="00C72A49"/>
    <w:rsid w:val="00C73EA7"/>
    <w:rsid w:val="00C749BF"/>
    <w:rsid w:val="00C75394"/>
    <w:rsid w:val="00C7600B"/>
    <w:rsid w:val="00C768D0"/>
    <w:rsid w:val="00C769EC"/>
    <w:rsid w:val="00C76D77"/>
    <w:rsid w:val="00C77A55"/>
    <w:rsid w:val="00C817C8"/>
    <w:rsid w:val="00C82438"/>
    <w:rsid w:val="00C83B83"/>
    <w:rsid w:val="00C84113"/>
    <w:rsid w:val="00C848E4"/>
    <w:rsid w:val="00C84FC0"/>
    <w:rsid w:val="00C855C1"/>
    <w:rsid w:val="00C8584F"/>
    <w:rsid w:val="00C858D8"/>
    <w:rsid w:val="00C874C2"/>
    <w:rsid w:val="00C874C3"/>
    <w:rsid w:val="00C87881"/>
    <w:rsid w:val="00C87F71"/>
    <w:rsid w:val="00C907EC"/>
    <w:rsid w:val="00C90C7A"/>
    <w:rsid w:val="00C90E49"/>
    <w:rsid w:val="00C91365"/>
    <w:rsid w:val="00C9290D"/>
    <w:rsid w:val="00C92CAB"/>
    <w:rsid w:val="00C93130"/>
    <w:rsid w:val="00C931A6"/>
    <w:rsid w:val="00C94156"/>
    <w:rsid w:val="00C9447C"/>
    <w:rsid w:val="00C94537"/>
    <w:rsid w:val="00C9481B"/>
    <w:rsid w:val="00C97667"/>
    <w:rsid w:val="00C978C4"/>
    <w:rsid w:val="00C97A88"/>
    <w:rsid w:val="00C97F56"/>
    <w:rsid w:val="00CA0851"/>
    <w:rsid w:val="00CA117E"/>
    <w:rsid w:val="00CA1C28"/>
    <w:rsid w:val="00CA3C57"/>
    <w:rsid w:val="00CA59CA"/>
    <w:rsid w:val="00CA69AC"/>
    <w:rsid w:val="00CA6AC0"/>
    <w:rsid w:val="00CA7404"/>
    <w:rsid w:val="00CB230B"/>
    <w:rsid w:val="00CB3452"/>
    <w:rsid w:val="00CB3D50"/>
    <w:rsid w:val="00CB419F"/>
    <w:rsid w:val="00CB5C5C"/>
    <w:rsid w:val="00CB61A2"/>
    <w:rsid w:val="00CB63E0"/>
    <w:rsid w:val="00CB6A92"/>
    <w:rsid w:val="00CC0AD2"/>
    <w:rsid w:val="00CC1229"/>
    <w:rsid w:val="00CC1B74"/>
    <w:rsid w:val="00CC2276"/>
    <w:rsid w:val="00CC2C13"/>
    <w:rsid w:val="00CC3F07"/>
    <w:rsid w:val="00CC5AB8"/>
    <w:rsid w:val="00CC603D"/>
    <w:rsid w:val="00CD2338"/>
    <w:rsid w:val="00CD2659"/>
    <w:rsid w:val="00CD2CAC"/>
    <w:rsid w:val="00CD35D3"/>
    <w:rsid w:val="00CD3A68"/>
    <w:rsid w:val="00CD534E"/>
    <w:rsid w:val="00CD581B"/>
    <w:rsid w:val="00CD5A3E"/>
    <w:rsid w:val="00CD5BA5"/>
    <w:rsid w:val="00CD62F6"/>
    <w:rsid w:val="00CD6921"/>
    <w:rsid w:val="00CE0400"/>
    <w:rsid w:val="00CE1114"/>
    <w:rsid w:val="00CE281A"/>
    <w:rsid w:val="00CE3134"/>
    <w:rsid w:val="00CE3240"/>
    <w:rsid w:val="00CE3822"/>
    <w:rsid w:val="00CE4DE9"/>
    <w:rsid w:val="00CE5227"/>
    <w:rsid w:val="00CE53A9"/>
    <w:rsid w:val="00CE5F1B"/>
    <w:rsid w:val="00CE7411"/>
    <w:rsid w:val="00CE7FD4"/>
    <w:rsid w:val="00CF069F"/>
    <w:rsid w:val="00CF0A23"/>
    <w:rsid w:val="00CF1AEC"/>
    <w:rsid w:val="00CF2843"/>
    <w:rsid w:val="00CF2B99"/>
    <w:rsid w:val="00CF2D99"/>
    <w:rsid w:val="00CF2EE7"/>
    <w:rsid w:val="00CF36E6"/>
    <w:rsid w:val="00CF41B8"/>
    <w:rsid w:val="00CF5789"/>
    <w:rsid w:val="00CF58F5"/>
    <w:rsid w:val="00CF5A32"/>
    <w:rsid w:val="00CF6DAA"/>
    <w:rsid w:val="00CF71E0"/>
    <w:rsid w:val="00D00463"/>
    <w:rsid w:val="00D004DE"/>
    <w:rsid w:val="00D01F50"/>
    <w:rsid w:val="00D0413E"/>
    <w:rsid w:val="00D04B1B"/>
    <w:rsid w:val="00D05C2C"/>
    <w:rsid w:val="00D06BA9"/>
    <w:rsid w:val="00D10009"/>
    <w:rsid w:val="00D110D8"/>
    <w:rsid w:val="00D11917"/>
    <w:rsid w:val="00D131AA"/>
    <w:rsid w:val="00D14238"/>
    <w:rsid w:val="00D20210"/>
    <w:rsid w:val="00D205B5"/>
    <w:rsid w:val="00D219DD"/>
    <w:rsid w:val="00D21AB6"/>
    <w:rsid w:val="00D21FB8"/>
    <w:rsid w:val="00D22534"/>
    <w:rsid w:val="00D22937"/>
    <w:rsid w:val="00D2362A"/>
    <w:rsid w:val="00D23877"/>
    <w:rsid w:val="00D25121"/>
    <w:rsid w:val="00D25417"/>
    <w:rsid w:val="00D2596E"/>
    <w:rsid w:val="00D25DA0"/>
    <w:rsid w:val="00D26283"/>
    <w:rsid w:val="00D26D8C"/>
    <w:rsid w:val="00D273FF"/>
    <w:rsid w:val="00D33732"/>
    <w:rsid w:val="00D33D21"/>
    <w:rsid w:val="00D34C61"/>
    <w:rsid w:val="00D34D27"/>
    <w:rsid w:val="00D400FA"/>
    <w:rsid w:val="00D4046A"/>
    <w:rsid w:val="00D40E04"/>
    <w:rsid w:val="00D41865"/>
    <w:rsid w:val="00D435AA"/>
    <w:rsid w:val="00D43AFE"/>
    <w:rsid w:val="00D452FD"/>
    <w:rsid w:val="00D4560F"/>
    <w:rsid w:val="00D46012"/>
    <w:rsid w:val="00D46791"/>
    <w:rsid w:val="00D46852"/>
    <w:rsid w:val="00D47AD7"/>
    <w:rsid w:val="00D47B2C"/>
    <w:rsid w:val="00D47C27"/>
    <w:rsid w:val="00D50039"/>
    <w:rsid w:val="00D515E6"/>
    <w:rsid w:val="00D527F6"/>
    <w:rsid w:val="00D52A30"/>
    <w:rsid w:val="00D535B1"/>
    <w:rsid w:val="00D53B77"/>
    <w:rsid w:val="00D53BB4"/>
    <w:rsid w:val="00D55C47"/>
    <w:rsid w:val="00D56464"/>
    <w:rsid w:val="00D57074"/>
    <w:rsid w:val="00D57758"/>
    <w:rsid w:val="00D57EF9"/>
    <w:rsid w:val="00D618FA"/>
    <w:rsid w:val="00D61A26"/>
    <w:rsid w:val="00D620A0"/>
    <w:rsid w:val="00D64772"/>
    <w:rsid w:val="00D65750"/>
    <w:rsid w:val="00D65CC2"/>
    <w:rsid w:val="00D66E8F"/>
    <w:rsid w:val="00D6741D"/>
    <w:rsid w:val="00D71B51"/>
    <w:rsid w:val="00D71DA4"/>
    <w:rsid w:val="00D72FA4"/>
    <w:rsid w:val="00D734DB"/>
    <w:rsid w:val="00D741F9"/>
    <w:rsid w:val="00D74C33"/>
    <w:rsid w:val="00D74E29"/>
    <w:rsid w:val="00D759AD"/>
    <w:rsid w:val="00D75A01"/>
    <w:rsid w:val="00D75C2C"/>
    <w:rsid w:val="00D75DEB"/>
    <w:rsid w:val="00D760A9"/>
    <w:rsid w:val="00D76162"/>
    <w:rsid w:val="00D771F6"/>
    <w:rsid w:val="00D80633"/>
    <w:rsid w:val="00D819B9"/>
    <w:rsid w:val="00D81E6E"/>
    <w:rsid w:val="00D82DCE"/>
    <w:rsid w:val="00D837D6"/>
    <w:rsid w:val="00D83806"/>
    <w:rsid w:val="00D83EA2"/>
    <w:rsid w:val="00D84909"/>
    <w:rsid w:val="00D84D42"/>
    <w:rsid w:val="00D8596C"/>
    <w:rsid w:val="00D8648F"/>
    <w:rsid w:val="00D86D3C"/>
    <w:rsid w:val="00D87636"/>
    <w:rsid w:val="00D906DC"/>
    <w:rsid w:val="00D91869"/>
    <w:rsid w:val="00D91C39"/>
    <w:rsid w:val="00D925FC"/>
    <w:rsid w:val="00D92602"/>
    <w:rsid w:val="00D93D3E"/>
    <w:rsid w:val="00D948E0"/>
    <w:rsid w:val="00D94CD4"/>
    <w:rsid w:val="00D95505"/>
    <w:rsid w:val="00D96ACB"/>
    <w:rsid w:val="00D97BE8"/>
    <w:rsid w:val="00D97DFA"/>
    <w:rsid w:val="00D97EA2"/>
    <w:rsid w:val="00DA1BCE"/>
    <w:rsid w:val="00DA2E35"/>
    <w:rsid w:val="00DA3990"/>
    <w:rsid w:val="00DA39ED"/>
    <w:rsid w:val="00DA3CEE"/>
    <w:rsid w:val="00DA3E2D"/>
    <w:rsid w:val="00DA441E"/>
    <w:rsid w:val="00DA4702"/>
    <w:rsid w:val="00DA548E"/>
    <w:rsid w:val="00DA587E"/>
    <w:rsid w:val="00DA687D"/>
    <w:rsid w:val="00DA6DFE"/>
    <w:rsid w:val="00DA7A1F"/>
    <w:rsid w:val="00DA7B2D"/>
    <w:rsid w:val="00DB0BC6"/>
    <w:rsid w:val="00DB17BE"/>
    <w:rsid w:val="00DB2583"/>
    <w:rsid w:val="00DB2F44"/>
    <w:rsid w:val="00DB3816"/>
    <w:rsid w:val="00DB4529"/>
    <w:rsid w:val="00DB4615"/>
    <w:rsid w:val="00DB633B"/>
    <w:rsid w:val="00DB64BF"/>
    <w:rsid w:val="00DB66D2"/>
    <w:rsid w:val="00DB7543"/>
    <w:rsid w:val="00DB756B"/>
    <w:rsid w:val="00DB7890"/>
    <w:rsid w:val="00DB7F3A"/>
    <w:rsid w:val="00DC2C6D"/>
    <w:rsid w:val="00DC5684"/>
    <w:rsid w:val="00DC5933"/>
    <w:rsid w:val="00DC5F87"/>
    <w:rsid w:val="00DC6D9C"/>
    <w:rsid w:val="00DC742D"/>
    <w:rsid w:val="00DD0AB2"/>
    <w:rsid w:val="00DD100A"/>
    <w:rsid w:val="00DD1179"/>
    <w:rsid w:val="00DD3FDC"/>
    <w:rsid w:val="00DD4B99"/>
    <w:rsid w:val="00DD5758"/>
    <w:rsid w:val="00DD6737"/>
    <w:rsid w:val="00DD7425"/>
    <w:rsid w:val="00DE05E2"/>
    <w:rsid w:val="00DE146A"/>
    <w:rsid w:val="00DE3D79"/>
    <w:rsid w:val="00DE4C6A"/>
    <w:rsid w:val="00DE53B0"/>
    <w:rsid w:val="00DE54B7"/>
    <w:rsid w:val="00DE60E3"/>
    <w:rsid w:val="00DE6DCE"/>
    <w:rsid w:val="00DE7AAE"/>
    <w:rsid w:val="00DE7FE8"/>
    <w:rsid w:val="00DF13CB"/>
    <w:rsid w:val="00DF1CCB"/>
    <w:rsid w:val="00DF26D7"/>
    <w:rsid w:val="00DF2D12"/>
    <w:rsid w:val="00DF3857"/>
    <w:rsid w:val="00DF4085"/>
    <w:rsid w:val="00DF459E"/>
    <w:rsid w:val="00DF46ED"/>
    <w:rsid w:val="00DF4B5E"/>
    <w:rsid w:val="00DF5090"/>
    <w:rsid w:val="00DF52E9"/>
    <w:rsid w:val="00DF5D75"/>
    <w:rsid w:val="00DF5DDD"/>
    <w:rsid w:val="00DF5F65"/>
    <w:rsid w:val="00DF6280"/>
    <w:rsid w:val="00DF6A51"/>
    <w:rsid w:val="00DF7889"/>
    <w:rsid w:val="00DF7A76"/>
    <w:rsid w:val="00DF7AFD"/>
    <w:rsid w:val="00E00138"/>
    <w:rsid w:val="00E00271"/>
    <w:rsid w:val="00E01ABF"/>
    <w:rsid w:val="00E02238"/>
    <w:rsid w:val="00E0250A"/>
    <w:rsid w:val="00E025B1"/>
    <w:rsid w:val="00E04862"/>
    <w:rsid w:val="00E04864"/>
    <w:rsid w:val="00E058C5"/>
    <w:rsid w:val="00E0626B"/>
    <w:rsid w:val="00E07DA8"/>
    <w:rsid w:val="00E105C1"/>
    <w:rsid w:val="00E10F4E"/>
    <w:rsid w:val="00E1163F"/>
    <w:rsid w:val="00E1190E"/>
    <w:rsid w:val="00E125B5"/>
    <w:rsid w:val="00E12954"/>
    <w:rsid w:val="00E12FBD"/>
    <w:rsid w:val="00E140AE"/>
    <w:rsid w:val="00E1692F"/>
    <w:rsid w:val="00E17A7E"/>
    <w:rsid w:val="00E21831"/>
    <w:rsid w:val="00E2397E"/>
    <w:rsid w:val="00E23FDA"/>
    <w:rsid w:val="00E24870"/>
    <w:rsid w:val="00E24E82"/>
    <w:rsid w:val="00E25A59"/>
    <w:rsid w:val="00E25F65"/>
    <w:rsid w:val="00E26009"/>
    <w:rsid w:val="00E265C1"/>
    <w:rsid w:val="00E26C56"/>
    <w:rsid w:val="00E2798D"/>
    <w:rsid w:val="00E300D1"/>
    <w:rsid w:val="00E30182"/>
    <w:rsid w:val="00E30341"/>
    <w:rsid w:val="00E30E30"/>
    <w:rsid w:val="00E321A7"/>
    <w:rsid w:val="00E33540"/>
    <w:rsid w:val="00E33C9A"/>
    <w:rsid w:val="00E342F5"/>
    <w:rsid w:val="00E34C5A"/>
    <w:rsid w:val="00E359AB"/>
    <w:rsid w:val="00E36B93"/>
    <w:rsid w:val="00E37173"/>
    <w:rsid w:val="00E409C7"/>
    <w:rsid w:val="00E410A8"/>
    <w:rsid w:val="00E44283"/>
    <w:rsid w:val="00E44DA9"/>
    <w:rsid w:val="00E467F2"/>
    <w:rsid w:val="00E46F1F"/>
    <w:rsid w:val="00E47A6E"/>
    <w:rsid w:val="00E51408"/>
    <w:rsid w:val="00E51C85"/>
    <w:rsid w:val="00E52FDC"/>
    <w:rsid w:val="00E53563"/>
    <w:rsid w:val="00E53643"/>
    <w:rsid w:val="00E53BD1"/>
    <w:rsid w:val="00E53CE2"/>
    <w:rsid w:val="00E55B86"/>
    <w:rsid w:val="00E55F10"/>
    <w:rsid w:val="00E5679E"/>
    <w:rsid w:val="00E57B95"/>
    <w:rsid w:val="00E57E15"/>
    <w:rsid w:val="00E601B8"/>
    <w:rsid w:val="00E608AA"/>
    <w:rsid w:val="00E612F3"/>
    <w:rsid w:val="00E6134F"/>
    <w:rsid w:val="00E61E37"/>
    <w:rsid w:val="00E620BB"/>
    <w:rsid w:val="00E62649"/>
    <w:rsid w:val="00E6369C"/>
    <w:rsid w:val="00E63DCF"/>
    <w:rsid w:val="00E64266"/>
    <w:rsid w:val="00E644D8"/>
    <w:rsid w:val="00E64896"/>
    <w:rsid w:val="00E653D6"/>
    <w:rsid w:val="00E655C1"/>
    <w:rsid w:val="00E65804"/>
    <w:rsid w:val="00E664B6"/>
    <w:rsid w:val="00E70B84"/>
    <w:rsid w:val="00E757F5"/>
    <w:rsid w:val="00E765BA"/>
    <w:rsid w:val="00E7685B"/>
    <w:rsid w:val="00E76E89"/>
    <w:rsid w:val="00E80278"/>
    <w:rsid w:val="00E8069A"/>
    <w:rsid w:val="00E80DA9"/>
    <w:rsid w:val="00E815D6"/>
    <w:rsid w:val="00E81C37"/>
    <w:rsid w:val="00E82CC3"/>
    <w:rsid w:val="00E83A19"/>
    <w:rsid w:val="00E83D60"/>
    <w:rsid w:val="00E84300"/>
    <w:rsid w:val="00E85860"/>
    <w:rsid w:val="00E905CE"/>
    <w:rsid w:val="00E91CEA"/>
    <w:rsid w:val="00E91F65"/>
    <w:rsid w:val="00E92474"/>
    <w:rsid w:val="00E93CD1"/>
    <w:rsid w:val="00E93E68"/>
    <w:rsid w:val="00E951E8"/>
    <w:rsid w:val="00E952B8"/>
    <w:rsid w:val="00E96197"/>
    <w:rsid w:val="00E9675C"/>
    <w:rsid w:val="00E97B87"/>
    <w:rsid w:val="00EA057F"/>
    <w:rsid w:val="00EA2855"/>
    <w:rsid w:val="00EA34E4"/>
    <w:rsid w:val="00EA37EB"/>
    <w:rsid w:val="00EA56A6"/>
    <w:rsid w:val="00EA5762"/>
    <w:rsid w:val="00EA5F00"/>
    <w:rsid w:val="00EA6B83"/>
    <w:rsid w:val="00EA6C31"/>
    <w:rsid w:val="00EA72AB"/>
    <w:rsid w:val="00EA7845"/>
    <w:rsid w:val="00EB0B06"/>
    <w:rsid w:val="00EB1A8A"/>
    <w:rsid w:val="00EB2692"/>
    <w:rsid w:val="00EB2B7E"/>
    <w:rsid w:val="00EB379D"/>
    <w:rsid w:val="00EB62B2"/>
    <w:rsid w:val="00EB6485"/>
    <w:rsid w:val="00EB69A1"/>
    <w:rsid w:val="00EB6D25"/>
    <w:rsid w:val="00EB6DB3"/>
    <w:rsid w:val="00EB7312"/>
    <w:rsid w:val="00EB7A76"/>
    <w:rsid w:val="00EB7BC0"/>
    <w:rsid w:val="00EC0C69"/>
    <w:rsid w:val="00EC1B36"/>
    <w:rsid w:val="00EC2200"/>
    <w:rsid w:val="00EC22C1"/>
    <w:rsid w:val="00EC4BE2"/>
    <w:rsid w:val="00EC535A"/>
    <w:rsid w:val="00EC56D5"/>
    <w:rsid w:val="00EC613D"/>
    <w:rsid w:val="00EC6743"/>
    <w:rsid w:val="00EC7498"/>
    <w:rsid w:val="00ED0CBC"/>
    <w:rsid w:val="00ED2886"/>
    <w:rsid w:val="00ED3925"/>
    <w:rsid w:val="00ED45AD"/>
    <w:rsid w:val="00ED4BCF"/>
    <w:rsid w:val="00ED596B"/>
    <w:rsid w:val="00ED59A3"/>
    <w:rsid w:val="00ED5CDD"/>
    <w:rsid w:val="00ED7C67"/>
    <w:rsid w:val="00EE170F"/>
    <w:rsid w:val="00EE2408"/>
    <w:rsid w:val="00EE2627"/>
    <w:rsid w:val="00EE2A7D"/>
    <w:rsid w:val="00EE2FCF"/>
    <w:rsid w:val="00EE3B24"/>
    <w:rsid w:val="00EE47DD"/>
    <w:rsid w:val="00EE62F8"/>
    <w:rsid w:val="00EE6F4E"/>
    <w:rsid w:val="00EF2D1C"/>
    <w:rsid w:val="00EF41CB"/>
    <w:rsid w:val="00EF4412"/>
    <w:rsid w:val="00EF53A2"/>
    <w:rsid w:val="00EF56E5"/>
    <w:rsid w:val="00EF586C"/>
    <w:rsid w:val="00EF6658"/>
    <w:rsid w:val="00EF72B6"/>
    <w:rsid w:val="00EF78AE"/>
    <w:rsid w:val="00F00186"/>
    <w:rsid w:val="00F02AC8"/>
    <w:rsid w:val="00F03E39"/>
    <w:rsid w:val="00F03F95"/>
    <w:rsid w:val="00F04FFB"/>
    <w:rsid w:val="00F058E0"/>
    <w:rsid w:val="00F05B63"/>
    <w:rsid w:val="00F06A02"/>
    <w:rsid w:val="00F07824"/>
    <w:rsid w:val="00F12CEE"/>
    <w:rsid w:val="00F15184"/>
    <w:rsid w:val="00F155E9"/>
    <w:rsid w:val="00F159C4"/>
    <w:rsid w:val="00F15C9F"/>
    <w:rsid w:val="00F15D56"/>
    <w:rsid w:val="00F17277"/>
    <w:rsid w:val="00F17E91"/>
    <w:rsid w:val="00F203D8"/>
    <w:rsid w:val="00F20839"/>
    <w:rsid w:val="00F212F0"/>
    <w:rsid w:val="00F229BE"/>
    <w:rsid w:val="00F22CC4"/>
    <w:rsid w:val="00F23188"/>
    <w:rsid w:val="00F23382"/>
    <w:rsid w:val="00F233C9"/>
    <w:rsid w:val="00F234AD"/>
    <w:rsid w:val="00F23522"/>
    <w:rsid w:val="00F235DE"/>
    <w:rsid w:val="00F24290"/>
    <w:rsid w:val="00F25272"/>
    <w:rsid w:val="00F256C1"/>
    <w:rsid w:val="00F25AE9"/>
    <w:rsid w:val="00F25F58"/>
    <w:rsid w:val="00F270F4"/>
    <w:rsid w:val="00F27923"/>
    <w:rsid w:val="00F27F98"/>
    <w:rsid w:val="00F30266"/>
    <w:rsid w:val="00F308C6"/>
    <w:rsid w:val="00F30C38"/>
    <w:rsid w:val="00F30DD1"/>
    <w:rsid w:val="00F31DC4"/>
    <w:rsid w:val="00F325AF"/>
    <w:rsid w:val="00F32ECA"/>
    <w:rsid w:val="00F33553"/>
    <w:rsid w:val="00F33EC9"/>
    <w:rsid w:val="00F3471E"/>
    <w:rsid w:val="00F348FC"/>
    <w:rsid w:val="00F3709C"/>
    <w:rsid w:val="00F37D0C"/>
    <w:rsid w:val="00F37E8F"/>
    <w:rsid w:val="00F412B4"/>
    <w:rsid w:val="00F41D22"/>
    <w:rsid w:val="00F424C7"/>
    <w:rsid w:val="00F42EEF"/>
    <w:rsid w:val="00F44924"/>
    <w:rsid w:val="00F44DFE"/>
    <w:rsid w:val="00F4512C"/>
    <w:rsid w:val="00F453BF"/>
    <w:rsid w:val="00F45429"/>
    <w:rsid w:val="00F45900"/>
    <w:rsid w:val="00F45D55"/>
    <w:rsid w:val="00F45ECC"/>
    <w:rsid w:val="00F4781E"/>
    <w:rsid w:val="00F4799C"/>
    <w:rsid w:val="00F50318"/>
    <w:rsid w:val="00F5031B"/>
    <w:rsid w:val="00F50C0C"/>
    <w:rsid w:val="00F53F4A"/>
    <w:rsid w:val="00F54447"/>
    <w:rsid w:val="00F57A86"/>
    <w:rsid w:val="00F6033B"/>
    <w:rsid w:val="00F626F9"/>
    <w:rsid w:val="00F62800"/>
    <w:rsid w:val="00F62A95"/>
    <w:rsid w:val="00F63608"/>
    <w:rsid w:val="00F63673"/>
    <w:rsid w:val="00F65641"/>
    <w:rsid w:val="00F659FE"/>
    <w:rsid w:val="00F66100"/>
    <w:rsid w:val="00F67133"/>
    <w:rsid w:val="00F67AE0"/>
    <w:rsid w:val="00F67C08"/>
    <w:rsid w:val="00F702E3"/>
    <w:rsid w:val="00F713F2"/>
    <w:rsid w:val="00F71F04"/>
    <w:rsid w:val="00F736FF"/>
    <w:rsid w:val="00F74132"/>
    <w:rsid w:val="00F74A01"/>
    <w:rsid w:val="00F770C1"/>
    <w:rsid w:val="00F8124D"/>
    <w:rsid w:val="00F818BD"/>
    <w:rsid w:val="00F82405"/>
    <w:rsid w:val="00F84BD4"/>
    <w:rsid w:val="00F87A50"/>
    <w:rsid w:val="00F87B0C"/>
    <w:rsid w:val="00F904AF"/>
    <w:rsid w:val="00F90564"/>
    <w:rsid w:val="00F93632"/>
    <w:rsid w:val="00F936EC"/>
    <w:rsid w:val="00F95778"/>
    <w:rsid w:val="00F96749"/>
    <w:rsid w:val="00F96F58"/>
    <w:rsid w:val="00F97AB3"/>
    <w:rsid w:val="00FA01CF"/>
    <w:rsid w:val="00FA0613"/>
    <w:rsid w:val="00FA0F6A"/>
    <w:rsid w:val="00FA23B0"/>
    <w:rsid w:val="00FA2738"/>
    <w:rsid w:val="00FA2A70"/>
    <w:rsid w:val="00FA2EDC"/>
    <w:rsid w:val="00FA2F07"/>
    <w:rsid w:val="00FA68D9"/>
    <w:rsid w:val="00FA6BB3"/>
    <w:rsid w:val="00FA6BE4"/>
    <w:rsid w:val="00FA7A27"/>
    <w:rsid w:val="00FA7AD5"/>
    <w:rsid w:val="00FA7D54"/>
    <w:rsid w:val="00FB1298"/>
    <w:rsid w:val="00FB2014"/>
    <w:rsid w:val="00FB2087"/>
    <w:rsid w:val="00FB335B"/>
    <w:rsid w:val="00FB3BBB"/>
    <w:rsid w:val="00FB3F1E"/>
    <w:rsid w:val="00FB5A1B"/>
    <w:rsid w:val="00FB7859"/>
    <w:rsid w:val="00FB7D71"/>
    <w:rsid w:val="00FC0AA7"/>
    <w:rsid w:val="00FC109E"/>
    <w:rsid w:val="00FC1359"/>
    <w:rsid w:val="00FC21C8"/>
    <w:rsid w:val="00FC313F"/>
    <w:rsid w:val="00FC335C"/>
    <w:rsid w:val="00FC3D82"/>
    <w:rsid w:val="00FC444C"/>
    <w:rsid w:val="00FC6035"/>
    <w:rsid w:val="00FC6105"/>
    <w:rsid w:val="00FC66BF"/>
    <w:rsid w:val="00FC795B"/>
    <w:rsid w:val="00FC7A80"/>
    <w:rsid w:val="00FD07AF"/>
    <w:rsid w:val="00FD0D2F"/>
    <w:rsid w:val="00FD17C6"/>
    <w:rsid w:val="00FD17EC"/>
    <w:rsid w:val="00FD24F9"/>
    <w:rsid w:val="00FD3B96"/>
    <w:rsid w:val="00FD40DA"/>
    <w:rsid w:val="00FD51FE"/>
    <w:rsid w:val="00FD62B2"/>
    <w:rsid w:val="00FD6630"/>
    <w:rsid w:val="00FD7D8B"/>
    <w:rsid w:val="00FE0405"/>
    <w:rsid w:val="00FE0991"/>
    <w:rsid w:val="00FE0AA6"/>
    <w:rsid w:val="00FE19B2"/>
    <w:rsid w:val="00FE3F4F"/>
    <w:rsid w:val="00FE46B5"/>
    <w:rsid w:val="00FE49E0"/>
    <w:rsid w:val="00FE50AA"/>
    <w:rsid w:val="00FE5505"/>
    <w:rsid w:val="00FE605B"/>
    <w:rsid w:val="00FE6654"/>
    <w:rsid w:val="00FF0989"/>
    <w:rsid w:val="00FF2231"/>
    <w:rsid w:val="00FF25A2"/>
    <w:rsid w:val="00FF31F6"/>
    <w:rsid w:val="00FF3A67"/>
    <w:rsid w:val="00FF5A7C"/>
    <w:rsid w:val="00FF5E07"/>
    <w:rsid w:val="00FF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77CA0D"/>
  <w15:chartTrackingRefBased/>
  <w15:docId w15:val="{46C45C88-128D-4416-9C61-B3F29BC2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EA2"/>
    <w:pPr>
      <w:jc w:val="both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EA2"/>
    <w:pPr>
      <w:jc w:val="both"/>
      <w:outlineLvl w:val="1"/>
    </w:pPr>
    <w:rPr>
      <w:rFonts w:ascii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D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D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7E8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5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A8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A89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C858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9359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59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93594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594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D27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A6F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6FD1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6A6FD1"/>
    <w:rPr>
      <w:vertAlign w:val="superscript"/>
    </w:rPr>
  </w:style>
  <w:style w:type="character" w:styleId="Strong">
    <w:name w:val="Strong"/>
    <w:basedOn w:val="DefaultParagraphFont"/>
    <w:uiPriority w:val="22"/>
    <w:qFormat/>
    <w:rsid w:val="003A1BD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97EA2"/>
    <w:rPr>
      <w:rFonts w:ascii="Arial" w:hAnsi="Arial" w:cs="Arial"/>
      <w:b/>
      <w:bCs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D97EA2"/>
    <w:rPr>
      <w:rFonts w:ascii="Arial" w:hAnsi="Arial" w:cs="Arial"/>
      <w:b/>
      <w:bCs/>
      <w:sz w:val="28"/>
      <w:szCs w:val="28"/>
      <w:lang w:val="en-AU"/>
    </w:rPr>
  </w:style>
  <w:style w:type="paragraph" w:styleId="Revision">
    <w:name w:val="Revision"/>
    <w:hidden/>
    <w:uiPriority w:val="99"/>
    <w:semiHidden/>
    <w:rsid w:val="003F7C6B"/>
    <w:pPr>
      <w:spacing w:after="0" w:line="240" w:lineRule="auto"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AA6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AA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A6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AA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6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41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7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5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5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55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50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4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49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63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1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62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6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3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3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9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82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19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2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02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01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53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51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5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060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99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712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2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2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28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599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23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29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98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4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721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7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3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9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29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0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96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3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43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2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95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2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07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68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74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3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7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2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0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2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62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7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5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7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23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1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8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4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086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9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87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7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4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0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7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2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2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4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5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74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7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29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33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7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3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65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0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80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6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1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2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6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50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1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0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5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2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3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57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83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4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0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0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2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7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0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6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1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9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5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3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8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5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65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37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8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2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4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96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94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6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3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0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50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52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0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88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3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04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22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2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0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43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99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42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0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36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2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9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68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25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0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7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4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3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56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07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1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C7DC0-C89C-4F10-8224-201A102ADB9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0</Words>
  <Characters>1034</Characters>
  <Application>Microsoft Office Word</Application>
  <DocSecurity>0</DocSecurity>
  <Lines>7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 Poulsen</cp:lastModifiedBy>
  <cp:revision>25</cp:revision>
  <cp:lastPrinted>2024-08-29T06:05:00Z</cp:lastPrinted>
  <dcterms:created xsi:type="dcterms:W3CDTF">2025-08-19T04:53:00Z</dcterms:created>
  <dcterms:modified xsi:type="dcterms:W3CDTF">2025-10-1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40d816-56e3-4329-b3dc-53361ed3ec15</vt:lpwstr>
  </property>
</Properties>
</file>